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D17" w:rsidRPr="00142E8B" w:rsidRDefault="008B53E9" w:rsidP="006D5960">
      <w:pPr>
        <w:rPr>
          <w:rFonts w:ascii="Candara" w:hAnsi="Candara"/>
          <w:b/>
          <w:sz w:val="24"/>
          <w:szCs w:val="20"/>
        </w:rPr>
      </w:pPr>
      <w:bookmarkStart w:id="0" w:name="_GoBack"/>
      <w:r w:rsidRPr="00142E8B">
        <w:rPr>
          <w:rFonts w:ascii="Candara" w:hAnsi="Candara"/>
          <w:b/>
          <w:sz w:val="24"/>
          <w:szCs w:val="20"/>
        </w:rPr>
        <w:t>Table S2: Definitions of pre-</w:t>
      </w:r>
      <w:proofErr w:type="spellStart"/>
      <w:r w:rsidRPr="00142E8B">
        <w:rPr>
          <w:rFonts w:ascii="Candara" w:hAnsi="Candara"/>
          <w:b/>
          <w:sz w:val="24"/>
          <w:szCs w:val="20"/>
        </w:rPr>
        <w:t>eclampsia</w:t>
      </w:r>
      <w:proofErr w:type="spellEnd"/>
      <w:r w:rsidRPr="00142E8B">
        <w:rPr>
          <w:rFonts w:ascii="Candara" w:hAnsi="Candara"/>
          <w:b/>
          <w:sz w:val="24"/>
          <w:szCs w:val="20"/>
        </w:rPr>
        <w:t xml:space="preserve"> and severe pre-</w:t>
      </w:r>
      <w:proofErr w:type="spellStart"/>
      <w:r w:rsidRPr="00142E8B">
        <w:rPr>
          <w:rFonts w:ascii="Candara" w:hAnsi="Candara"/>
          <w:b/>
          <w:sz w:val="24"/>
          <w:szCs w:val="20"/>
        </w:rPr>
        <w:t>eclampsia</w:t>
      </w:r>
      <w:proofErr w:type="spellEnd"/>
      <w:r w:rsidR="00452013" w:rsidRPr="00142E8B">
        <w:rPr>
          <w:rFonts w:ascii="Candara" w:hAnsi="Candara"/>
          <w:b/>
          <w:sz w:val="24"/>
          <w:szCs w:val="20"/>
        </w:rPr>
        <w:t xml:space="preserve"> *</w:t>
      </w:r>
    </w:p>
    <w:tbl>
      <w:tblPr>
        <w:tblStyle w:val="Grilledutableau"/>
        <w:tblpPr w:leftFromText="180" w:rightFromText="180" w:vertAnchor="text" w:tblpX="-352" w:tblpY="1"/>
        <w:tblOverlap w:val="never"/>
        <w:tblW w:w="18937" w:type="dxa"/>
        <w:tblLayout w:type="fixed"/>
        <w:tblLook w:val="04A0" w:firstRow="1" w:lastRow="0" w:firstColumn="1" w:lastColumn="0" w:noHBand="0" w:noVBand="1"/>
      </w:tblPr>
      <w:tblGrid>
        <w:gridCol w:w="1927"/>
        <w:gridCol w:w="1069"/>
        <w:gridCol w:w="1202"/>
        <w:gridCol w:w="904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2165"/>
      </w:tblGrid>
      <w:tr w:rsidR="00BE6BB7" w:rsidRPr="00C37421" w:rsidTr="00142E8B">
        <w:trPr>
          <w:tblHeader/>
        </w:trPr>
        <w:tc>
          <w:tcPr>
            <w:tcW w:w="19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E6BB7" w:rsidRPr="00C37421" w:rsidRDefault="00BE6BB7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84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E6BB7" w:rsidRDefault="00BE6BB7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BB2013">
              <w:rPr>
                <w:rFonts w:ascii="Candara" w:hAnsi="Candara"/>
                <w:sz w:val="20"/>
                <w:szCs w:val="20"/>
              </w:rPr>
              <w:t xml:space="preserve">Define </w:t>
            </w:r>
            <w:r w:rsidRPr="00BB2013">
              <w:rPr>
                <w:rFonts w:ascii="Candara" w:hAnsi="Candara"/>
                <w:b/>
                <w:sz w:val="20"/>
                <w:szCs w:val="20"/>
              </w:rPr>
              <w:t>pre-</w:t>
            </w:r>
            <w:proofErr w:type="spellStart"/>
            <w:r w:rsidRPr="00BB2013">
              <w:rPr>
                <w:rFonts w:ascii="Candara" w:hAnsi="Candara"/>
                <w:b/>
                <w:sz w:val="20"/>
                <w:szCs w:val="20"/>
              </w:rPr>
              <w:t>eclampsia</w:t>
            </w:r>
            <w:proofErr w:type="spellEnd"/>
            <w:r w:rsidRPr="00BB2013">
              <w:rPr>
                <w:rFonts w:ascii="Candara" w:hAnsi="Candara"/>
                <w:b/>
                <w:sz w:val="20"/>
                <w:szCs w:val="20"/>
              </w:rPr>
              <w:t xml:space="preserve"> </w:t>
            </w:r>
            <w:r w:rsidRPr="00BB2013">
              <w:rPr>
                <w:rFonts w:ascii="Candara" w:hAnsi="Candara"/>
                <w:sz w:val="20"/>
                <w:szCs w:val="20"/>
              </w:rPr>
              <w:t>in association with hypertension</w:t>
            </w:r>
          </w:p>
        </w:tc>
        <w:tc>
          <w:tcPr>
            <w:tcW w:w="7002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E6BB7" w:rsidRDefault="00BE6BB7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BB2013">
              <w:rPr>
                <w:rFonts w:ascii="Candara" w:hAnsi="Candara"/>
                <w:sz w:val="20"/>
                <w:szCs w:val="20"/>
              </w:rPr>
              <w:t xml:space="preserve">Define </w:t>
            </w:r>
            <w:r w:rsidRPr="00BB2013">
              <w:rPr>
                <w:rFonts w:ascii="Candara" w:hAnsi="Candara"/>
                <w:b/>
                <w:sz w:val="20"/>
                <w:szCs w:val="20"/>
              </w:rPr>
              <w:t>SEVERE pre-</w:t>
            </w:r>
            <w:proofErr w:type="spellStart"/>
            <w:r w:rsidRPr="00BB2013">
              <w:rPr>
                <w:rFonts w:ascii="Candara" w:hAnsi="Candara"/>
                <w:b/>
                <w:sz w:val="20"/>
                <w:szCs w:val="20"/>
              </w:rPr>
              <w:t>eclampsia</w:t>
            </w:r>
            <w:proofErr w:type="spellEnd"/>
          </w:p>
        </w:tc>
        <w:tc>
          <w:tcPr>
            <w:tcW w:w="2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E6BB7" w:rsidRPr="00C37421" w:rsidRDefault="00BE6BB7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BB2013">
              <w:rPr>
                <w:rFonts w:ascii="Candara" w:hAnsi="Candara"/>
                <w:sz w:val="20"/>
                <w:szCs w:val="20"/>
              </w:rPr>
              <w:t>Notes</w:t>
            </w:r>
          </w:p>
        </w:tc>
      </w:tr>
      <w:tr w:rsidR="00943C7D" w:rsidRPr="00C37421" w:rsidTr="00BE6BB7">
        <w:trPr>
          <w:tblHeader/>
        </w:trPr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C37421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PRECOG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34</w:t>
            </w:r>
          </w:p>
          <w:p w:rsidR="00C97E4E" w:rsidRPr="00C37421" w:rsidRDefault="00C97E4E" w:rsidP="00C37421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05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0D7BEE" w:rsidRPr="00081B38" w:rsidRDefault="000D7BEE" w:rsidP="000D7BEE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PRECOG II</w:t>
            </w:r>
            <w:r>
              <w:rPr>
                <w:rFonts w:ascii="Candara" w:hAnsi="Candara"/>
                <w:b/>
                <w:sz w:val="20"/>
                <w:szCs w:val="20"/>
                <w:vertAlign w:val="superscript"/>
              </w:rPr>
              <w:t>35</w:t>
            </w:r>
          </w:p>
          <w:p w:rsidR="00C97E4E" w:rsidRPr="00C37421" w:rsidRDefault="000D7BEE" w:rsidP="00142E8B">
            <w:pPr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2009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141AD2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QLD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38,39</w:t>
            </w:r>
          </w:p>
          <w:p w:rsidR="00C97E4E" w:rsidRPr="00C37421" w:rsidRDefault="00C97E4E" w:rsidP="00141AD2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0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NICE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33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0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WHO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43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1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NVOG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40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1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AOM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32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2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ACO</w:t>
            </w:r>
            <w:r>
              <w:rPr>
                <w:rFonts w:ascii="Candara" w:hAnsi="Candara"/>
                <w:b/>
                <w:sz w:val="20"/>
                <w:szCs w:val="20"/>
              </w:rPr>
              <w:t>G</w:t>
            </w:r>
            <w:r w:rsidR="004879B2">
              <w:rPr>
                <w:rFonts w:ascii="Candara" w:hAnsi="Candara"/>
                <w:b/>
                <w:sz w:val="20"/>
                <w:szCs w:val="20"/>
                <w:vertAlign w:val="superscript"/>
              </w:rPr>
              <w:t>36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3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SOGC</w:t>
            </w:r>
            <w:r w:rsidR="004879B2">
              <w:rPr>
                <w:rFonts w:ascii="Candara" w:hAnsi="Candara"/>
                <w:b/>
                <w:sz w:val="20"/>
                <w:szCs w:val="20"/>
                <w:vertAlign w:val="superscript"/>
              </w:rPr>
              <w:t>30,31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4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PRECOG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34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05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PRECOG II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35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2009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QLD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38,39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0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NICE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33</w:t>
            </w:r>
          </w:p>
          <w:p w:rsidR="00C97E4E" w:rsidRPr="00C37421" w:rsidRDefault="00C97E4E" w:rsidP="00452013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0</w:t>
            </w:r>
            <w:r>
              <w:rPr>
                <w:rFonts w:ascii="Candara" w:hAnsi="Candara"/>
                <w:b/>
                <w:sz w:val="20"/>
                <w:szCs w:val="20"/>
              </w:rPr>
              <w:t xml:space="preserve">   </w:t>
            </w:r>
            <w:r w:rsidR="00452013">
              <w:rPr>
                <w:rFonts w:ascii="Candara" w:hAnsi="Candara"/>
                <w:b/>
                <w:sz w:val="20"/>
                <w:szCs w:val="20"/>
              </w:rPr>
              <w:t xml:space="preserve"> †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WHO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43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1</w:t>
            </w:r>
            <w:r>
              <w:rPr>
                <w:rFonts w:ascii="Candara" w:hAnsi="Candara"/>
                <w:b/>
                <w:sz w:val="20"/>
                <w:szCs w:val="20"/>
              </w:rPr>
              <w:t xml:space="preserve">  </w:t>
            </w:r>
            <w:r w:rsidRPr="00C37421">
              <w:rPr>
                <w:rFonts w:ascii="Candara" w:hAnsi="Candara"/>
                <w:b/>
                <w:sz w:val="20"/>
                <w:szCs w:val="20"/>
              </w:rPr>
              <w:t>**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NVOG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40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1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AOM</w:t>
            </w:r>
            <w:r w:rsidR="0055795D">
              <w:rPr>
                <w:rFonts w:ascii="Candara" w:hAnsi="Candara"/>
                <w:b/>
                <w:sz w:val="20"/>
                <w:szCs w:val="20"/>
                <w:vertAlign w:val="superscript"/>
              </w:rPr>
              <w:t>32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2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D13DF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ACOG</w:t>
            </w:r>
            <w:r w:rsidR="004879B2">
              <w:rPr>
                <w:rFonts w:ascii="Candara" w:hAnsi="Candara"/>
                <w:b/>
                <w:sz w:val="20"/>
                <w:szCs w:val="20"/>
                <w:vertAlign w:val="superscript"/>
              </w:rPr>
              <w:t>36</w:t>
            </w:r>
          </w:p>
          <w:p w:rsidR="00C97E4E" w:rsidRPr="00C37421" w:rsidRDefault="00C97E4E" w:rsidP="00D13DF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3</w:t>
            </w:r>
            <w:r>
              <w:rPr>
                <w:rFonts w:ascii="Candara" w:hAnsi="Candara"/>
                <w:b/>
                <w:sz w:val="20"/>
                <w:szCs w:val="20"/>
              </w:rPr>
              <w:t xml:space="preserve"> </w:t>
            </w:r>
            <w:r w:rsidRPr="00C37421">
              <w:rPr>
                <w:rFonts w:ascii="Candara" w:hAnsi="Candara"/>
                <w:b/>
                <w:sz w:val="20"/>
                <w:szCs w:val="20"/>
              </w:rPr>
              <w:t>***</w:t>
            </w:r>
            <w:r w:rsidRPr="00C37421">
              <w:rPr>
                <w:rFonts w:ascii="Candara" w:hAnsi="Candara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97E4E" w:rsidRPr="00142E8B" w:rsidRDefault="00C97E4E" w:rsidP="00E431E7">
            <w:pPr>
              <w:spacing w:after="120" w:line="276" w:lineRule="auto"/>
              <w:jc w:val="center"/>
              <w:rPr>
                <w:rFonts w:ascii="Candara" w:hAnsi="Candara"/>
                <w:b/>
                <w:sz w:val="20"/>
                <w:szCs w:val="20"/>
                <w:vertAlign w:val="superscript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>SOGC</w:t>
            </w:r>
            <w:r w:rsidR="004879B2">
              <w:rPr>
                <w:rFonts w:ascii="Candara" w:hAnsi="Candara"/>
                <w:b/>
                <w:sz w:val="20"/>
                <w:szCs w:val="20"/>
                <w:vertAlign w:val="superscript"/>
              </w:rPr>
              <w:t>30,31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2014</w:t>
            </w:r>
          </w:p>
        </w:tc>
        <w:tc>
          <w:tcPr>
            <w:tcW w:w="2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943C7D" w:rsidRPr="00C37421" w:rsidTr="00046A1B">
        <w:trPr>
          <w:tblHeader/>
        </w:trPr>
        <w:tc>
          <w:tcPr>
            <w:tcW w:w="192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8B53E9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Proteinuria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AAE2FF9" wp14:editId="27731224">
                  <wp:extent cx="238760" cy="238760"/>
                  <wp:effectExtent l="0" t="0" r="8890" b="0"/>
                  <wp:docPr id="358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2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48BB447" wp14:editId="7E8FC4AB">
                  <wp:extent cx="238760" cy="238760"/>
                  <wp:effectExtent l="0" t="0" r="8890" b="0"/>
                  <wp:docPr id="358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4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A1242C">
            <w:pPr>
              <w:spacing w:after="120"/>
              <w:jc w:val="center"/>
              <w:rPr>
                <w:rFonts w:ascii="Candara" w:hAnsi="Candara"/>
                <w:b/>
                <w:noProof/>
                <w:sz w:val="20"/>
                <w:szCs w:val="20"/>
                <w:vertAlign w:val="superscript"/>
              </w:rPr>
            </w:pPr>
            <w:r w:rsidRPr="00C37421">
              <w:rPr>
                <w:rFonts w:ascii="Candara" w:hAnsi="Candara"/>
                <w:b/>
                <w:noProof/>
                <w:sz w:val="20"/>
                <w:szCs w:val="20"/>
                <w:vertAlign w:val="superscript"/>
                <w:lang w:val="fr-CH" w:eastAsia="fr-CH"/>
              </w:rPr>
              <w:drawing>
                <wp:inline distT="0" distB="0" distL="0" distR="0" wp14:anchorId="6C78D781" wp14:editId="72F0705D">
                  <wp:extent cx="238760" cy="238760"/>
                  <wp:effectExtent l="0" t="0" r="8890" b="0"/>
                  <wp:docPr id="378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b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D138D69" wp14:editId="42249EBB">
                  <wp:extent cx="238760" cy="238760"/>
                  <wp:effectExtent l="0" t="0" r="8890" b="0"/>
                  <wp:docPr id="358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1EA3E82" wp14:editId="626CBB25">
                  <wp:extent cx="238760" cy="238760"/>
                  <wp:effectExtent l="0" t="0" r="8890" b="0"/>
                  <wp:docPr id="358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05463F2" wp14:editId="408AE4CD">
                  <wp:extent cx="238760" cy="238760"/>
                  <wp:effectExtent l="0" t="0" r="8890" b="0"/>
                  <wp:docPr id="358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A1242C">
            <w:pPr>
              <w:spacing w:after="120"/>
              <w:jc w:val="center"/>
              <w:rPr>
                <w:rFonts w:ascii="Candara" w:hAnsi="Candara"/>
                <w:b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B78548F" wp14:editId="4250A9C5">
                  <wp:extent cx="238760" cy="238760"/>
                  <wp:effectExtent l="0" t="0" r="8890" b="0"/>
                  <wp:docPr id="399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b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8" w:type="dxa"/>
            <w:tcBorders>
              <w:top w:val="single" w:sz="12" w:space="0" w:color="auto"/>
              <w:right w:val="single" w:sz="4" w:space="0" w:color="auto"/>
            </w:tcBorders>
            <w:shd w:val="clear" w:color="auto" w:fill="9CD4D1"/>
          </w:tcPr>
          <w:p w:rsidR="00C97E4E" w:rsidRPr="00C37421" w:rsidRDefault="00C97E4E" w:rsidP="00A1242C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B8DD0C5" wp14:editId="7A8EE61C">
                  <wp:extent cx="238760" cy="238760"/>
                  <wp:effectExtent l="0" t="0" r="8890" b="0"/>
                  <wp:docPr id="358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b/>
                <w:noProof/>
                <w:sz w:val="20"/>
                <w:szCs w:val="20"/>
                <w:vertAlign w:val="superscript"/>
              </w:rPr>
              <w:t>1</w:t>
            </w:r>
            <w:r w:rsidRPr="00C37421">
              <w:rPr>
                <w:rFonts w:ascii="Candara" w:hAnsi="Candara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A1242C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71ECA7D" wp14:editId="534B033D">
                  <wp:extent cx="238760" cy="238760"/>
                  <wp:effectExtent l="0" t="0" r="8890" b="0"/>
                  <wp:docPr id="358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b/>
                <w:noProof/>
                <w:sz w:val="20"/>
                <w:szCs w:val="20"/>
                <w:vertAlign w:val="superscript"/>
              </w:rPr>
              <w:t>1</w:t>
            </w:r>
            <w:r w:rsidRPr="00C37421">
              <w:rPr>
                <w:rFonts w:ascii="Candara" w:hAnsi="Candara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CD4D1"/>
          </w:tcPr>
          <w:p w:rsidR="00C97E4E" w:rsidRPr="005314B9" w:rsidRDefault="00C97E4E" w:rsidP="00C33E2D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 xml:space="preserve">1. </w:t>
            </w:r>
            <w:r w:rsidRPr="00C37421">
              <w:rPr>
                <w:rFonts w:ascii="Candara" w:hAnsi="Candara"/>
                <w:noProof/>
                <w:sz w:val="20"/>
                <w:szCs w:val="20"/>
              </w:rPr>
              <w:t xml:space="preserve"> not mandatory</w:t>
            </w:r>
            <w:r w:rsidR="00C33E2D">
              <w:rPr>
                <w:rFonts w:ascii="Candara" w:hAnsi="Candara"/>
                <w:noProof/>
                <w:sz w:val="20"/>
                <w:szCs w:val="20"/>
              </w:rPr>
              <w:t xml:space="preserve">. In absence of proteinuria, one or more of  </w:t>
            </w:r>
            <w:r w:rsidR="00C33E2D"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FC80F3A" wp14:editId="38FD1CA1">
                  <wp:extent cx="118800" cy="118800"/>
                  <wp:effectExtent l="0" t="0" r="0" b="0"/>
                  <wp:docPr id="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00" cy="118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3C7D" w:rsidRPr="00C37421" w:rsidTr="00046A1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Heavy proteinuria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140305E" wp14:editId="768C64DB">
                  <wp:extent cx="238760" cy="238760"/>
                  <wp:effectExtent l="0" t="0" r="8890" b="0"/>
                  <wp:docPr id="358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color w:val="FF0000"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noProof/>
                <w:color w:val="FF0000"/>
                <w:sz w:val="20"/>
                <w:szCs w:val="20"/>
                <w:lang w:val="fr-CH" w:eastAsia="fr-CH"/>
              </w:rPr>
              <w:drawing>
                <wp:inline distT="0" distB="0" distL="0" distR="0" wp14:anchorId="0306162E" wp14:editId="1B8D967D">
                  <wp:extent cx="238760" cy="238760"/>
                  <wp:effectExtent l="0" t="0" r="8890" b="0"/>
                  <wp:docPr id="358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color w:val="FF0000"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noProof/>
                <w:color w:val="FF0000"/>
                <w:sz w:val="20"/>
                <w:szCs w:val="20"/>
                <w:lang w:val="fr-CH" w:eastAsia="fr-CH"/>
              </w:rPr>
              <w:drawing>
                <wp:inline distT="0" distB="0" distL="0" distR="0" wp14:anchorId="21D30099" wp14:editId="36CAA721">
                  <wp:extent cx="238760" cy="238760"/>
                  <wp:effectExtent l="0" t="0" r="8890" b="0"/>
                  <wp:docPr id="415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color w:val="FF0000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color w:val="FF0000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46A1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8B53E9" w:rsidP="008B53E9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>
              <w:rPr>
                <w:rFonts w:ascii="Candara" w:hAnsi="Candara"/>
                <w:b/>
                <w:sz w:val="20"/>
                <w:szCs w:val="20"/>
              </w:rPr>
              <w:t xml:space="preserve">Proteinuria is not mandatory – </w:t>
            </w:r>
            <w:proofErr w:type="spellStart"/>
            <w:r>
              <w:rPr>
                <w:rFonts w:ascii="Candara" w:hAnsi="Candara"/>
                <w:b/>
                <w:sz w:val="20"/>
                <w:szCs w:val="20"/>
              </w:rPr>
              <w:t>pne</w:t>
            </w:r>
            <w:proofErr w:type="spellEnd"/>
            <w:r>
              <w:rPr>
                <w:rFonts w:ascii="Candara" w:hAnsi="Candara"/>
                <w:b/>
                <w:sz w:val="20"/>
                <w:szCs w:val="20"/>
              </w:rPr>
              <w:t xml:space="preserve">/more other manifestations sufficient 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8B53E9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  <w:r w:rsidRPr="00142E8B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AE41772" wp14:editId="4B646D78">
                  <wp:extent cx="238760" cy="238760"/>
                  <wp:effectExtent l="0" t="0" r="8890" b="0"/>
                  <wp:docPr id="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8B53E9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142E8B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6C87493" wp14:editId="332D1F64">
                  <wp:extent cx="238760" cy="238760"/>
                  <wp:effectExtent l="0" t="0" r="8890" b="0"/>
                  <wp:docPr id="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8B53E9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142E8B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51A200F" wp14:editId="364CCC65">
                  <wp:extent cx="238760" cy="238760"/>
                  <wp:effectExtent l="0" t="0" r="8890" b="0"/>
                  <wp:docPr id="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8B53E9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142E8B">
              <w:rPr>
                <w:rFonts w:ascii="Candara" w:hAnsi="Candara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B4A1C94" wp14:editId="25372419">
                  <wp:extent cx="238760" cy="238760"/>
                  <wp:effectExtent l="0" t="0" r="8890" b="0"/>
                  <wp:docPr id="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46A1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Gestational age at onset</w:t>
            </w:r>
            <w:r w:rsidRPr="00C37421">
              <w:rPr>
                <w:rFonts w:ascii="Candara" w:hAnsi="Candara"/>
                <w:sz w:val="20"/>
                <w:szCs w:val="20"/>
              </w:rPr>
              <w:t xml:space="preserve"> &lt;34 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CA1D99E" wp14:editId="78264F6C">
                  <wp:extent cx="238760" cy="238760"/>
                  <wp:effectExtent l="0" t="0" r="8890" b="0"/>
                  <wp:docPr id="400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1</w:t>
            </w:r>
          </w:p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0C1D7F2" wp14:editId="5786468A">
                  <wp:extent cx="238760" cy="238760"/>
                  <wp:effectExtent l="0" t="0" r="8890" b="0"/>
                  <wp:docPr id="414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D13DF7">
            <w:pPr>
              <w:spacing w:after="120"/>
              <w:jc w:val="center"/>
              <w:rPr>
                <w:rFonts w:ascii="Candara" w:hAnsi="Candara"/>
                <w:sz w:val="20"/>
                <w:szCs w:val="20"/>
                <w:vertAlign w:val="superscript"/>
              </w:rPr>
            </w:pP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1. &lt;32-34wks</w:t>
            </w:r>
          </w:p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2. mentioned in text as risk factor for poor outcome</w:t>
            </w:r>
          </w:p>
        </w:tc>
      </w:tr>
      <w:tr w:rsidR="00943C7D" w:rsidRPr="00C37421" w:rsidTr="00046A1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Maternal symptoms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Headache/visual symptoms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D8307C5" wp14:editId="56CE01EF">
                  <wp:extent cx="238760" cy="238760"/>
                  <wp:effectExtent l="0" t="0" r="8890" b="0"/>
                  <wp:docPr id="400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82D00EC" wp14:editId="31892212">
                  <wp:extent cx="238760" cy="238760"/>
                  <wp:effectExtent l="0" t="0" r="8890" b="0"/>
                  <wp:docPr id="416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437AB2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4ECD930" wp14:editId="3D54FFAC">
                  <wp:extent cx="238760" cy="238760"/>
                  <wp:effectExtent l="0" t="0" r="8890" b="0"/>
                  <wp:docPr id="400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0E13F6E" wp14:editId="5C4B1F8C">
                  <wp:extent cx="238760" cy="238760"/>
                  <wp:effectExtent l="0" t="0" r="8890" b="0"/>
                  <wp:docPr id="400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9062DBA" wp14:editId="0D152525">
                  <wp:extent cx="238760" cy="238760"/>
                  <wp:effectExtent l="0" t="0" r="8890" b="0"/>
                  <wp:docPr id="400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F3EB77B" wp14:editId="2411EEFC">
                  <wp:extent cx="238760" cy="238760"/>
                  <wp:effectExtent l="0" t="0" r="8890" b="0"/>
                  <wp:docPr id="401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F09F26A" wp14:editId="1BA5C78B">
                  <wp:extent cx="238760" cy="238760"/>
                  <wp:effectExtent l="0" t="0" r="8890" b="0"/>
                  <wp:docPr id="415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437AB2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1E4DCB6" wp14:editId="03F41B52">
                  <wp:extent cx="238760" cy="238760"/>
                  <wp:effectExtent l="0" t="0" r="8890" b="0"/>
                  <wp:docPr id="401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2</w:t>
            </w:r>
            <w:r w:rsidRPr="00C37421">
              <w:rPr>
                <w:rFonts w:ascii="Candara" w:hAnsi="Candara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437AB2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1.  Cerebral or visual disturbances</w:t>
            </w:r>
          </w:p>
          <w:p w:rsidR="00C97E4E" w:rsidRPr="00BC0107" w:rsidRDefault="00C97E4E" w:rsidP="00437AB2">
            <w:pPr>
              <w:rPr>
                <w:rFonts w:ascii="Candara" w:hAnsi="Candara"/>
                <w:sz w:val="20"/>
                <w:szCs w:val="20"/>
              </w:rPr>
            </w:pPr>
            <w:r w:rsidRPr="00BC0107">
              <w:rPr>
                <w:rFonts w:ascii="Candara" w:hAnsi="Candara"/>
                <w:sz w:val="20"/>
                <w:szCs w:val="20"/>
              </w:rPr>
              <w:t xml:space="preserve">2. </w:t>
            </w:r>
            <w:r w:rsidRPr="00C37421">
              <w:rPr>
                <w:rFonts w:ascii="Candara" w:hAnsi="Candara"/>
                <w:sz w:val="20"/>
                <w:szCs w:val="20"/>
              </w:rPr>
              <w:t xml:space="preserve">Cerebral or visual disturbances </w:t>
            </w:r>
            <w:r w:rsidRPr="00BC0107">
              <w:rPr>
                <w:rFonts w:ascii="Candara" w:hAnsi="Candara"/>
                <w:sz w:val="20"/>
                <w:szCs w:val="20"/>
              </w:rPr>
              <w:t>(with proteinuria)</w:t>
            </w:r>
          </w:p>
        </w:tc>
      </w:tr>
      <w:tr w:rsidR="00142E8B" w:rsidRPr="00C37421" w:rsidTr="00142E8B">
        <w:trPr>
          <w:trHeight w:val="569"/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Chest pain/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17D311D" wp14:editId="5AD1DD81">
                  <wp:extent cx="238760" cy="238760"/>
                  <wp:effectExtent l="0" t="0" r="8890" b="0"/>
                  <wp:docPr id="416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02B9201" wp14:editId="628CF8AB">
                  <wp:extent cx="238760" cy="238760"/>
                  <wp:effectExtent l="0" t="0" r="8890" b="0"/>
                  <wp:docPr id="401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52C9CD3" wp14:editId="2B89294A">
                  <wp:extent cx="238760" cy="238760"/>
                  <wp:effectExtent l="0" t="0" r="8890" b="0"/>
                  <wp:docPr id="401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801BF2B" wp14:editId="060FB2CF">
                  <wp:extent cx="238760" cy="238760"/>
                  <wp:effectExtent l="0" t="0" r="8890" b="0"/>
                  <wp:docPr id="415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Nausea/vomiting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4E7875E" wp14:editId="3140EF99">
                  <wp:extent cx="238760" cy="238760"/>
                  <wp:effectExtent l="0" t="0" r="8890" b="0"/>
                  <wp:docPr id="416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334A13E" wp14:editId="351A8723">
                  <wp:extent cx="238760" cy="238760"/>
                  <wp:effectExtent l="0" t="0" r="8890" b="0"/>
                  <wp:docPr id="401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5BF2BB8" wp14:editId="21FD222A">
                  <wp:extent cx="238760" cy="238760"/>
                  <wp:effectExtent l="0" t="0" r="8890" b="0"/>
                  <wp:docPr id="401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7146374" wp14:editId="3438037A">
                  <wp:extent cx="238760" cy="238760"/>
                  <wp:effectExtent l="0" t="0" r="8890" b="0"/>
                  <wp:docPr id="401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3EA2AD9" wp14:editId="297AA445">
                  <wp:extent cx="238760" cy="238760"/>
                  <wp:effectExtent l="0" t="0" r="8890" b="0"/>
                  <wp:docPr id="415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A95E7D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lastRenderedPageBreak/>
              <w:t>R</w:t>
            </w:r>
            <w:r w:rsidR="00A95E7D">
              <w:rPr>
                <w:rFonts w:ascii="Candara" w:hAnsi="Candara"/>
                <w:sz w:val="20"/>
                <w:szCs w:val="20"/>
              </w:rPr>
              <w:t>ight upper quadrant</w:t>
            </w:r>
            <w:r w:rsidRPr="00C37421">
              <w:rPr>
                <w:rFonts w:ascii="Candara" w:hAnsi="Candara"/>
                <w:sz w:val="20"/>
                <w:szCs w:val="20"/>
              </w:rPr>
              <w:t>/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</w:rPr>
              <w:t>epigastric</w:t>
            </w:r>
            <w:proofErr w:type="spellEnd"/>
            <w:r w:rsidRPr="00C37421">
              <w:rPr>
                <w:rFonts w:ascii="Candara" w:hAnsi="Candara"/>
                <w:sz w:val="20"/>
                <w:szCs w:val="20"/>
              </w:rPr>
              <w:t xml:space="preserve"> pain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D23E15C" wp14:editId="44897C82">
                  <wp:extent cx="238760" cy="238760"/>
                  <wp:effectExtent l="0" t="0" r="8890" b="0"/>
                  <wp:docPr id="401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97A6B41" wp14:editId="18718943">
                  <wp:extent cx="238760" cy="238760"/>
                  <wp:effectExtent l="0" t="0" r="8890" b="0"/>
                  <wp:docPr id="416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6AB915A" wp14:editId="0EF40483">
                  <wp:extent cx="238760" cy="238760"/>
                  <wp:effectExtent l="0" t="0" r="8890" b="0"/>
                  <wp:docPr id="402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25DCEC3" wp14:editId="23D1D905">
                  <wp:extent cx="238760" cy="238760"/>
                  <wp:effectExtent l="0" t="0" r="8890" b="0"/>
                  <wp:docPr id="402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47F67E9" wp14:editId="66C24057">
                  <wp:extent cx="238760" cy="238760"/>
                  <wp:effectExtent l="0" t="0" r="8890" b="0"/>
                  <wp:docPr id="402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52B3C9F" wp14:editId="26C172A2">
                  <wp:extent cx="238760" cy="238760"/>
                  <wp:effectExtent l="0" t="0" r="8890" b="0"/>
                  <wp:docPr id="415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shd w:val="clear" w:color="auto" w:fill="FFFFFF" w:themeFill="background1"/>
          </w:tcPr>
          <w:p w:rsidR="00C97E4E" w:rsidRPr="00C37421" w:rsidRDefault="00C97E4E" w:rsidP="004A0CA0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65786A4" wp14:editId="46D540F5">
                  <wp:extent cx="238760" cy="238760"/>
                  <wp:effectExtent l="0" t="0" r="8890" b="0"/>
                  <wp:docPr id="402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1</w:t>
            </w:r>
            <w:r w:rsidRPr="00C37421">
              <w:rPr>
                <w:rFonts w:ascii="Candara" w:hAnsi="Candara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4A0CA0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 xml:space="preserve">1.  Severe, persistent, unresponsive to medication, not otherwise explained </w:t>
            </w:r>
            <w:r w:rsidRPr="00BC0107">
              <w:rPr>
                <w:rFonts w:ascii="Candara" w:hAnsi="Candara"/>
                <w:sz w:val="20"/>
                <w:szCs w:val="20"/>
              </w:rPr>
              <w:t>(with proteinuria)</w:t>
            </w:r>
          </w:p>
        </w:tc>
      </w:tr>
      <w:tr w:rsidR="00943C7D" w:rsidRPr="00C37421" w:rsidTr="00046A1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Maternal signs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46A1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Cardiac/</w:t>
            </w:r>
            <w:r w:rsidR="00A95E7D">
              <w:rPr>
                <w:rFonts w:ascii="Candara" w:hAnsi="Candara"/>
                <w:b/>
                <w:sz w:val="20"/>
                <w:szCs w:val="20"/>
              </w:rPr>
              <w:t xml:space="preserve"> </w:t>
            </w:r>
            <w:r w:rsidRPr="00C37421">
              <w:rPr>
                <w:rFonts w:ascii="Candara" w:hAnsi="Candara"/>
                <w:b/>
                <w:sz w:val="20"/>
                <w:szCs w:val="20"/>
              </w:rPr>
              <w:t>cardiovascular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46A1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b/>
                <w:color w:val="FF0000"/>
                <w:sz w:val="20"/>
                <w:szCs w:val="20"/>
              </w:rPr>
            </w:pPr>
            <w:r w:rsidRPr="002D2222">
              <w:rPr>
                <w:rFonts w:ascii="Candara" w:hAnsi="Candara"/>
                <w:b/>
                <w:sz w:val="20"/>
                <w:szCs w:val="20"/>
              </w:rPr>
              <w:t>Severe hypertension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90B393F" wp14:editId="1EA01DB3">
                  <wp:extent cx="238760" cy="238760"/>
                  <wp:effectExtent l="0" t="0" r="8890" b="0"/>
                  <wp:docPr id="415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FA02082" wp14:editId="3D0C1C2E">
                  <wp:extent cx="238125" cy="238125"/>
                  <wp:effectExtent l="0" t="0" r="9525" b="9525"/>
                  <wp:docPr id="2" name="Picture 2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4A1DB6B" wp14:editId="206B4F05">
                  <wp:extent cx="238760" cy="238760"/>
                  <wp:effectExtent l="0" t="0" r="8890" b="0"/>
                  <wp:docPr id="402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FC340AB" wp14:editId="1094AF66">
                  <wp:extent cx="238760" cy="238760"/>
                  <wp:effectExtent l="0" t="0" r="8890" b="0"/>
                  <wp:docPr id="402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3199646" wp14:editId="77A6DA70">
                  <wp:extent cx="238760" cy="238760"/>
                  <wp:effectExtent l="0" t="0" r="8890" b="0"/>
                  <wp:docPr id="403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716E0D0" wp14:editId="23BB7B95">
                  <wp:extent cx="238760" cy="238760"/>
                  <wp:effectExtent l="0" t="0" r="8890" b="0"/>
                  <wp:docPr id="416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A80CBCF" wp14:editId="6A17A561">
                  <wp:extent cx="238760" cy="238760"/>
                  <wp:effectExtent l="0" t="0" r="8890" b="0"/>
                  <wp:docPr id="403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Uncontrolled severe hypertension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BEFFC05" wp14:editId="00A40CC9">
                  <wp:extent cx="238760" cy="238760"/>
                  <wp:effectExtent l="0" t="0" r="8890" b="0"/>
                  <wp:docPr id="403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08B1AA4" wp14:editId="6389D214">
                  <wp:extent cx="238760" cy="238760"/>
                  <wp:effectExtent l="0" t="0" r="8890" b="0"/>
                  <wp:docPr id="403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94D4011" wp14:editId="639F9275">
                  <wp:extent cx="238760" cy="238760"/>
                  <wp:effectExtent l="0" t="0" r="8890" b="0"/>
                  <wp:docPr id="403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Positive inotropic support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994186E" wp14:editId="017A0C9B">
                  <wp:extent cx="238760" cy="238760"/>
                  <wp:effectExtent l="0" t="0" r="8890" b="0"/>
                  <wp:docPr id="403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2424537" wp14:editId="03661D96">
                  <wp:extent cx="238760" cy="238760"/>
                  <wp:effectExtent l="0" t="0" r="8890" b="0"/>
                  <wp:docPr id="403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Myocardial ischemia/infarction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5816280" wp14:editId="6FAC8EA1">
                  <wp:extent cx="238760" cy="238760"/>
                  <wp:effectExtent l="0" t="0" r="8890" b="0"/>
                  <wp:docPr id="403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9E8B74A" wp14:editId="7FCC7502">
                  <wp:extent cx="238760" cy="238760"/>
                  <wp:effectExtent l="0" t="0" r="8890" b="0"/>
                  <wp:docPr id="403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 xml:space="preserve">Neurologic 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C37421">
              <w:rPr>
                <w:rFonts w:ascii="Candara" w:hAnsi="Candara"/>
                <w:sz w:val="20"/>
                <w:szCs w:val="20"/>
              </w:rPr>
              <w:t>Eclampsia</w:t>
            </w:r>
            <w:proofErr w:type="spellEnd"/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EA068F1" wp14:editId="3AE69654">
                  <wp:extent cx="238760" cy="238760"/>
                  <wp:effectExtent l="0" t="0" r="8890" b="0"/>
                  <wp:docPr id="404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B21F7DF" wp14:editId="212EFA4F">
                  <wp:extent cx="238760" cy="238760"/>
                  <wp:effectExtent l="0" t="0" r="8890" b="0"/>
                  <wp:docPr id="415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2456970" wp14:editId="5BEAC521">
                  <wp:extent cx="238760" cy="238760"/>
                  <wp:effectExtent l="0" t="0" r="8890" b="0"/>
                  <wp:docPr id="404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8995BDA" wp14:editId="0E65A45F">
                  <wp:extent cx="238760" cy="238760"/>
                  <wp:effectExtent l="0" t="0" r="8890" b="0"/>
                  <wp:docPr id="416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C5F92BF" wp14:editId="298D991B">
                  <wp:extent cx="238760" cy="238760"/>
                  <wp:effectExtent l="0" t="0" r="8890" b="0"/>
                  <wp:docPr id="404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PRES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6D365FB" wp14:editId="06FC31EB">
                  <wp:extent cx="238760" cy="238760"/>
                  <wp:effectExtent l="0" t="0" r="8890" b="0"/>
                  <wp:docPr id="404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413AEC9" wp14:editId="52250127">
                  <wp:extent cx="238760" cy="238760"/>
                  <wp:effectExtent l="0" t="0" r="8890" b="0"/>
                  <wp:docPr id="404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Cortical blindness or retinal detachment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1931E6B" wp14:editId="1402C9E9">
                  <wp:extent cx="238760" cy="238760"/>
                  <wp:effectExtent l="0" t="0" r="8890" b="0"/>
                  <wp:docPr id="404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A08BDB8" wp14:editId="4C632006">
                  <wp:extent cx="238760" cy="238760"/>
                  <wp:effectExtent l="0" t="0" r="8890" b="0"/>
                  <wp:docPr id="404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1D05A67" wp14:editId="0128DB31">
                  <wp:extent cx="238760" cy="238760"/>
                  <wp:effectExtent l="0" t="0" r="8890" b="0"/>
                  <wp:docPr id="416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76D9C01" wp14:editId="6306847D">
                  <wp:extent cx="238760" cy="238760"/>
                  <wp:effectExtent l="0" t="0" r="8890" b="0"/>
                  <wp:docPr id="405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Glasgow coma scale &lt;13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57A8979" wp14:editId="18F8AD78">
                  <wp:extent cx="238760" cy="238760"/>
                  <wp:effectExtent l="0" t="0" r="8890" b="0"/>
                  <wp:docPr id="405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7238526" wp14:editId="48B7D141">
                  <wp:extent cx="238760" cy="238760"/>
                  <wp:effectExtent l="0" t="0" r="8890" b="0"/>
                  <wp:docPr id="405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142E8B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Stroke, TIA or RIND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2D08DB9" wp14:editId="05D9BA24">
                  <wp:extent cx="238760" cy="238760"/>
                  <wp:effectExtent l="0" t="0" r="8890" b="0"/>
                  <wp:docPr id="405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CC6B8F2" wp14:editId="3EB1C26D">
                  <wp:extent cx="238760" cy="238760"/>
                  <wp:effectExtent l="0" t="0" r="8890" b="0"/>
                  <wp:docPr id="405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47CB760" wp14:editId="7F93A74D">
                  <wp:extent cx="238760" cy="238760"/>
                  <wp:effectExtent l="0" t="0" r="8890" b="0"/>
                  <wp:docPr id="405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C37421">
              <w:rPr>
                <w:rFonts w:ascii="Candara" w:hAnsi="Candara"/>
                <w:sz w:val="20"/>
                <w:szCs w:val="20"/>
              </w:rPr>
              <w:t>Hypereflexia</w:t>
            </w:r>
            <w:proofErr w:type="spellEnd"/>
            <w:r w:rsidRPr="00C37421">
              <w:rPr>
                <w:rFonts w:ascii="Candara" w:hAnsi="Candara"/>
                <w:sz w:val="20"/>
                <w:szCs w:val="20"/>
              </w:rPr>
              <w:t xml:space="preserve"> (with clonus)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C4D16D0" wp14:editId="64711682">
                  <wp:extent cx="238760" cy="238760"/>
                  <wp:effectExtent l="0" t="0" r="8890" b="0"/>
                  <wp:docPr id="405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 xml:space="preserve">Pulmonary 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Oxygen saturation &lt;97%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690EA35" wp14:editId="6075F10F">
                  <wp:extent cx="238760" cy="238760"/>
                  <wp:effectExtent l="0" t="0" r="8890" b="0"/>
                  <wp:docPr id="406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lastRenderedPageBreak/>
              <w:t>Oxygen saturation &lt;90%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2A021AF" wp14:editId="14391A02">
                  <wp:extent cx="238760" cy="238760"/>
                  <wp:effectExtent l="0" t="0" r="8890" b="0"/>
                  <wp:docPr id="406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DA773A0" wp14:editId="4C0BA41B">
                  <wp:extent cx="238760" cy="238760"/>
                  <wp:effectExtent l="0" t="0" r="8890" b="0"/>
                  <wp:docPr id="406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Pulmonary edema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D22BC0C" wp14:editId="68951364">
                  <wp:extent cx="238760" cy="238760"/>
                  <wp:effectExtent l="0" t="0" r="8890" b="0"/>
                  <wp:docPr id="406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A15C70F" wp14:editId="70825B38">
                  <wp:extent cx="238760" cy="238760"/>
                  <wp:effectExtent l="0" t="0" r="8890" b="0"/>
                  <wp:docPr id="415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3F26C34" wp14:editId="162DE048">
                  <wp:extent cx="238760" cy="238760"/>
                  <wp:effectExtent l="0" t="0" r="8890" b="0"/>
                  <wp:docPr id="406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901F861" wp14:editId="5BA2935A">
                  <wp:extent cx="238760" cy="238760"/>
                  <wp:effectExtent l="0" t="0" r="8890" b="0"/>
                  <wp:docPr id="406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6FBD61D" wp14:editId="0651D807">
                  <wp:extent cx="238760" cy="238760"/>
                  <wp:effectExtent l="0" t="0" r="8890" b="0"/>
                  <wp:docPr id="416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A357FB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CD92E95" wp14:editId="02DCB9CA">
                  <wp:extent cx="238760" cy="238760"/>
                  <wp:effectExtent l="0" t="0" r="8890" b="0"/>
                  <wp:docPr id="407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</w:rPr>
              <w:t xml:space="preserve"> </w:t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8D01B93" wp14:editId="12BEC228">
                  <wp:extent cx="238760" cy="238760"/>
                  <wp:effectExtent l="0" t="0" r="8890" b="0"/>
                  <wp:docPr id="407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A357FB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 xml:space="preserve">1. </w:t>
            </w:r>
            <w:r w:rsidRPr="00BC0107">
              <w:rPr>
                <w:rFonts w:ascii="Candara" w:hAnsi="Candara"/>
                <w:sz w:val="20"/>
                <w:szCs w:val="20"/>
              </w:rPr>
              <w:t xml:space="preserve"> with proteinuria</w:t>
            </w: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Need for ≥50% oxygen for &gt;1hr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EBBC577" wp14:editId="4493314F">
                  <wp:extent cx="238760" cy="238760"/>
                  <wp:effectExtent l="0" t="0" r="8890" b="0"/>
                  <wp:docPr id="407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DD77DB0" wp14:editId="2EFDA88C">
                  <wp:extent cx="238760" cy="238760"/>
                  <wp:effectExtent l="0" t="0" r="8890" b="0"/>
                  <wp:docPr id="407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1E395E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 xml:space="preserve">Intubation (other than for Caesarean </w:t>
            </w:r>
            <w:r w:rsidR="001E395E">
              <w:rPr>
                <w:rFonts w:ascii="Candara" w:hAnsi="Candara"/>
                <w:sz w:val="20"/>
                <w:szCs w:val="20"/>
              </w:rPr>
              <w:t>delivery</w:t>
            </w:r>
            <w:r w:rsidRPr="00C37421">
              <w:rPr>
                <w:rFonts w:ascii="Candara" w:hAnsi="Candara"/>
                <w:sz w:val="20"/>
                <w:szCs w:val="20"/>
              </w:rPr>
              <w:t>),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0EF23A0" wp14:editId="2136ACD5">
                  <wp:extent cx="238760" cy="238760"/>
                  <wp:effectExtent l="0" t="0" r="8890" b="0"/>
                  <wp:docPr id="407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9913D06" wp14:editId="63DEDA42">
                  <wp:extent cx="238760" cy="238760"/>
                  <wp:effectExtent l="0" t="0" r="8890" b="0"/>
                  <wp:docPr id="407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Renal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right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Oliguria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A8309D4" wp14:editId="001CD300">
                  <wp:extent cx="238760" cy="238760"/>
                  <wp:effectExtent l="0" t="0" r="8890" b="0"/>
                  <wp:docPr id="407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943C7D" w:rsidRPr="00C37421" w:rsidTr="00046A1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Abnormal maternal laboratory tests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proofErr w:type="spellStart"/>
            <w:r w:rsidRPr="00C37421">
              <w:rPr>
                <w:rFonts w:ascii="Candara" w:hAnsi="Candara"/>
                <w:b/>
                <w:sz w:val="20"/>
                <w:szCs w:val="20"/>
              </w:rPr>
              <w:t>Haematology</w:t>
            </w:r>
            <w:proofErr w:type="spellEnd"/>
            <w:r w:rsidRPr="00C37421">
              <w:rPr>
                <w:rFonts w:ascii="Candara" w:hAnsi="Candara"/>
                <w:b/>
                <w:sz w:val="20"/>
                <w:szCs w:val="20"/>
              </w:rPr>
              <w:t>/coagulation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2538BC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90CB6D3" wp14:editId="27CE9DD6">
                  <wp:extent cx="238760" cy="238760"/>
                  <wp:effectExtent l="0" t="0" r="8890" b="0"/>
                  <wp:docPr id="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  <w:lang w:val="en-CA" w:eastAsia="en-CA"/>
              </w:rPr>
              <w:t>1</w:t>
            </w:r>
            <w:r w:rsidRPr="00C37421">
              <w:rPr>
                <w:rFonts w:ascii="Candara" w:hAnsi="Candara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2538BC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  <w:lang w:val="en-CA" w:eastAsia="en-CA"/>
              </w:rPr>
              <w:t xml:space="preserve">1.“ 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  <w:lang w:val="en-CA" w:eastAsia="en-CA"/>
              </w:rPr>
              <w:t>microangiopathic</w:t>
            </w:r>
            <w:proofErr w:type="spellEnd"/>
            <w:r w:rsidRPr="00C37421">
              <w:rPr>
                <w:rFonts w:ascii="Candara" w:hAnsi="Candara"/>
                <w:sz w:val="20"/>
                <w:szCs w:val="20"/>
                <w:lang w:val="en-CA" w:eastAsia="en-CA"/>
              </w:rPr>
              <w:t xml:space="preserve"> haemolytic anaemia”</w:t>
            </w: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Elevated WBC count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12EECC6" wp14:editId="003E0ADA">
                  <wp:extent cx="238760" cy="238760"/>
                  <wp:effectExtent l="0" t="0" r="8890" b="0"/>
                  <wp:docPr id="408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Platelet count decreased but ≥50x10</w:t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9</w:t>
            </w:r>
            <w:r w:rsidRPr="00C37421">
              <w:rPr>
                <w:rFonts w:ascii="Candara" w:hAnsi="Candara"/>
                <w:sz w:val="20"/>
                <w:szCs w:val="20"/>
              </w:rPr>
              <w:t>/L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680AD72" wp14:editId="418ADB83">
                  <wp:extent cx="238760" cy="238760"/>
                  <wp:effectExtent l="0" t="0" r="8890" b="0"/>
                  <wp:docPr id="408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Platelet count decreased but &lt;50x10</w:t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9</w:t>
            </w:r>
            <w:r w:rsidRPr="00C37421">
              <w:rPr>
                <w:rFonts w:ascii="Candara" w:hAnsi="Candara"/>
                <w:sz w:val="20"/>
                <w:szCs w:val="20"/>
              </w:rPr>
              <w:t>/L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5F3086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color w:val="FF0000"/>
                <w:sz w:val="20"/>
                <w:szCs w:val="20"/>
                <w:lang w:val="fr-CH" w:eastAsia="fr-CH"/>
              </w:rPr>
              <w:drawing>
                <wp:inline distT="0" distB="0" distL="0" distR="0" wp14:anchorId="0E2A7550" wp14:editId="0DE33A88">
                  <wp:extent cx="238760" cy="238760"/>
                  <wp:effectExtent l="0" t="0" r="8890" b="0"/>
                  <wp:docPr id="423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F3086">
              <w:rPr>
                <w:rFonts w:ascii="Candara" w:hAnsi="Candar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DE5018">
            <w:pPr>
              <w:spacing w:after="120"/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1493D49" wp14:editId="51C0F71B">
                  <wp:extent cx="238760" cy="238760"/>
                  <wp:effectExtent l="0" t="0" r="8890" b="0"/>
                  <wp:docPr id="423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DE5018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2D49BA0" wp14:editId="61633AA4">
                  <wp:extent cx="238760" cy="238760"/>
                  <wp:effectExtent l="0" t="0" r="8890" b="0"/>
                  <wp:docPr id="424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DE5018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6CD869C" wp14:editId="05B1F122">
                  <wp:extent cx="238760" cy="238760"/>
                  <wp:effectExtent l="0" t="0" r="8890" b="0"/>
                  <wp:docPr id="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67C4C64" wp14:editId="398B6428">
                  <wp:extent cx="238760" cy="238760"/>
                  <wp:effectExtent l="0" t="0" r="8890" b="0"/>
                  <wp:docPr id="424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38E257A" wp14:editId="6F409614">
                  <wp:extent cx="238760" cy="238760"/>
                  <wp:effectExtent l="0" t="0" r="8890" b="0"/>
                  <wp:docPr id="424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DE5018">
            <w:pPr>
              <w:spacing w:after="120"/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BCA7886" wp14:editId="417E7EE0">
                  <wp:extent cx="238760" cy="238760"/>
                  <wp:effectExtent l="0" t="0" r="8890" b="0"/>
                  <wp:docPr id="424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8" w:type="dxa"/>
          </w:tcPr>
          <w:p w:rsidR="00C97E4E" w:rsidRPr="00C37421" w:rsidRDefault="00C97E4E" w:rsidP="00DE5018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CD63B2E" wp14:editId="31A92B74">
                  <wp:extent cx="238760" cy="238760"/>
                  <wp:effectExtent l="0" t="0" r="8890" b="0"/>
                  <wp:docPr id="424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1F4CF84" wp14:editId="67C9D4A4">
                  <wp:extent cx="238760" cy="238760"/>
                  <wp:effectExtent l="0" t="0" r="8890" b="0"/>
                  <wp:docPr id="424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5F3086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5F3086">
              <w:rPr>
                <w:rFonts w:ascii="Candara" w:hAnsi="Candara"/>
                <w:sz w:val="20"/>
                <w:szCs w:val="20"/>
              </w:rPr>
              <w:t>1. thrombocytopenia</w:t>
            </w:r>
          </w:p>
          <w:p w:rsidR="00C97E4E" w:rsidRPr="005F3086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5F3086">
              <w:rPr>
                <w:rFonts w:ascii="Candara" w:hAnsi="Candara"/>
                <w:sz w:val="20"/>
                <w:szCs w:val="20"/>
              </w:rPr>
              <w:t>2. &lt;100,000/mL</w:t>
            </w:r>
          </w:p>
          <w:p w:rsidR="00C97E4E" w:rsidRPr="00C37421" w:rsidRDefault="00C97E4E" w:rsidP="00DE5018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5F3086">
              <w:rPr>
                <w:rFonts w:ascii="Candara" w:hAnsi="Candara"/>
                <w:sz w:val="20"/>
                <w:szCs w:val="20"/>
              </w:rPr>
              <w:t>3. &lt;100,000/mL with proteinuria</w:t>
            </w: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 xml:space="preserve">Elevated INR or 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</w:rPr>
              <w:t>aPTT</w:t>
            </w:r>
            <w:proofErr w:type="spellEnd"/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5F3086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8E730F9" wp14:editId="784E6D09">
                  <wp:extent cx="238760" cy="238760"/>
                  <wp:effectExtent l="0" t="0" r="8890" b="0"/>
                  <wp:docPr id="408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F3086">
              <w:rPr>
                <w:rFonts w:ascii="Candara" w:hAnsi="Candar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3B9F564" wp14:editId="4007F8BC">
                  <wp:extent cx="238760" cy="238760"/>
                  <wp:effectExtent l="0" t="0" r="8890" b="0"/>
                  <wp:docPr id="424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5F3086" w:rsidRDefault="00C97E4E" w:rsidP="005F3086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>
              <w:rPr>
                <w:rFonts w:ascii="Candara" w:hAnsi="Candara"/>
                <w:sz w:val="20"/>
                <w:szCs w:val="20"/>
              </w:rPr>
              <w:t xml:space="preserve">1. </w:t>
            </w:r>
            <w:r w:rsidRPr="005F3086">
              <w:rPr>
                <w:rFonts w:ascii="Candara" w:hAnsi="Candara"/>
                <w:sz w:val="20"/>
                <w:szCs w:val="20"/>
              </w:rPr>
              <w:t>hemolysis and DIC</w:t>
            </w: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Renal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Elevated serum uric acid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C6E3FCF" wp14:editId="0C92C484">
                  <wp:extent cx="238760" cy="238760"/>
                  <wp:effectExtent l="0" t="0" r="8890" b="0"/>
                  <wp:docPr id="425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 xml:space="preserve">Elevated serum 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DC8DEC9" wp14:editId="1E17BCFB">
                  <wp:extent cx="238125" cy="238125"/>
                  <wp:effectExtent l="0" t="0" r="9525" b="0"/>
                  <wp:docPr id="425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FB9BBAF" wp14:editId="6361DB86">
                  <wp:extent cx="238760" cy="238760"/>
                  <wp:effectExtent l="0" t="0" r="8890" b="0"/>
                  <wp:docPr id="435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C2F914D" wp14:editId="07E606DA">
                  <wp:extent cx="238760" cy="238760"/>
                  <wp:effectExtent l="0" t="0" r="8890" b="0"/>
                  <wp:docPr id="425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EA17E70" wp14:editId="347C4CBB">
                  <wp:extent cx="238760" cy="238760"/>
                  <wp:effectExtent l="0" t="0" r="8890" b="0"/>
                  <wp:docPr id="436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lastRenderedPageBreak/>
              <w:t>Acute kidney injury (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</w:rPr>
              <w:t>creatinine</w:t>
            </w:r>
            <w:proofErr w:type="spellEnd"/>
            <w:r w:rsidRPr="00C37421">
              <w:rPr>
                <w:rFonts w:ascii="Candara" w:hAnsi="Candara"/>
                <w:sz w:val="20"/>
                <w:szCs w:val="20"/>
              </w:rPr>
              <w:t xml:space="preserve"> &gt;150μM with no prior renal disease)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5F3086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CBFC5B4" wp14:editId="541052FF">
                  <wp:extent cx="238760" cy="238760"/>
                  <wp:effectExtent l="0" t="0" r="8890" b="0"/>
                  <wp:docPr id="425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14CDADB" wp14:editId="4C74AB58">
                  <wp:extent cx="238760" cy="238760"/>
                  <wp:effectExtent l="0" t="0" r="8890" b="0"/>
                  <wp:docPr id="425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2DE3A1E" wp14:editId="12686100">
                  <wp:extent cx="238760" cy="238760"/>
                  <wp:effectExtent l="0" t="0" r="8890" b="0"/>
                  <wp:docPr id="425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5F3086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95DF725" wp14:editId="34DF1E7C">
                  <wp:extent cx="238760" cy="238760"/>
                  <wp:effectExtent l="0" t="0" r="8890" b="0"/>
                  <wp:docPr id="425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ndara" w:hAnsi="Candara"/>
                <w:sz w:val="20"/>
                <w:szCs w:val="20"/>
              </w:rPr>
              <w:t xml:space="preserve"> </w:t>
            </w:r>
            <w:r w:rsidRPr="005F3086">
              <w:rPr>
                <w:rFonts w:ascii="Candara" w:hAnsi="Candara"/>
                <w:sz w:val="20"/>
                <w:szCs w:val="20"/>
                <w:vertAlign w:val="superscript"/>
              </w:rPr>
              <w:t>1, 2</w:t>
            </w: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5F3086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EA13EEE" wp14:editId="3AF82008">
                  <wp:extent cx="238760" cy="238760"/>
                  <wp:effectExtent l="0" t="0" r="8890" b="0"/>
                  <wp:docPr id="426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5F3086" w:rsidRDefault="00C97E4E" w:rsidP="005F3086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5F3086">
              <w:rPr>
                <w:rFonts w:ascii="Candara" w:hAnsi="Candara"/>
                <w:sz w:val="20"/>
                <w:szCs w:val="20"/>
              </w:rPr>
              <w:t>1.</w:t>
            </w:r>
            <w:r>
              <w:rPr>
                <w:rFonts w:ascii="Candara" w:hAnsi="Candara"/>
                <w:sz w:val="20"/>
                <w:szCs w:val="20"/>
              </w:rPr>
              <w:t xml:space="preserve"> </w:t>
            </w:r>
            <w:r w:rsidRPr="005F3086">
              <w:rPr>
                <w:rFonts w:ascii="Candara" w:hAnsi="Candara"/>
                <w:sz w:val="20"/>
                <w:szCs w:val="20"/>
              </w:rPr>
              <w:t xml:space="preserve">Progressive renal insufficiency (serum </w:t>
            </w:r>
            <w:proofErr w:type="spellStart"/>
            <w:r w:rsidRPr="005F3086">
              <w:rPr>
                <w:rFonts w:ascii="Candara" w:hAnsi="Candara"/>
                <w:sz w:val="20"/>
                <w:szCs w:val="20"/>
              </w:rPr>
              <w:t>creatinine</w:t>
            </w:r>
            <w:proofErr w:type="spellEnd"/>
            <w:r w:rsidRPr="005F3086">
              <w:rPr>
                <w:rFonts w:ascii="Candara" w:hAnsi="Candara"/>
                <w:sz w:val="20"/>
                <w:szCs w:val="20"/>
              </w:rPr>
              <w:t xml:space="preserve"> &gt;1.1mg/</w:t>
            </w:r>
            <w:proofErr w:type="spellStart"/>
            <w:r w:rsidRPr="005F3086">
              <w:rPr>
                <w:rFonts w:ascii="Candara" w:hAnsi="Candara"/>
                <w:sz w:val="20"/>
                <w:szCs w:val="20"/>
              </w:rPr>
              <w:t>dL</w:t>
            </w:r>
            <w:proofErr w:type="spellEnd"/>
            <w:r w:rsidRPr="005F3086">
              <w:rPr>
                <w:rFonts w:ascii="Candara" w:hAnsi="Candara"/>
                <w:sz w:val="20"/>
                <w:szCs w:val="20"/>
              </w:rPr>
              <w:t xml:space="preserve"> or a doubling of serum </w:t>
            </w:r>
            <w:proofErr w:type="spellStart"/>
            <w:r w:rsidRPr="005F3086">
              <w:rPr>
                <w:rFonts w:ascii="Candara" w:hAnsi="Candara"/>
                <w:sz w:val="20"/>
                <w:szCs w:val="20"/>
              </w:rPr>
              <w:t>creatinine</w:t>
            </w:r>
            <w:proofErr w:type="spellEnd"/>
            <w:r w:rsidRPr="005F3086">
              <w:rPr>
                <w:rFonts w:ascii="Candara" w:hAnsi="Candara"/>
                <w:sz w:val="20"/>
                <w:szCs w:val="20"/>
              </w:rPr>
              <w:t xml:space="preserve"> concentration in absence of other renal disease)</w:t>
            </w:r>
          </w:p>
          <w:p w:rsidR="00C97E4E" w:rsidRPr="005F3086" w:rsidRDefault="00C97E4E" w:rsidP="005F3086">
            <w:pPr>
              <w:rPr>
                <w:rFonts w:ascii="Candara" w:hAnsi="Candara"/>
                <w:sz w:val="20"/>
                <w:szCs w:val="20"/>
              </w:rPr>
            </w:pPr>
            <w:r w:rsidRPr="005F3086">
              <w:rPr>
                <w:rFonts w:ascii="Candara" w:hAnsi="Candara"/>
                <w:sz w:val="20"/>
                <w:szCs w:val="20"/>
              </w:rPr>
              <w:t>2. with proteinuria</w:t>
            </w: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New indication for dialysis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897ED00" wp14:editId="076BE834">
                  <wp:extent cx="238760" cy="238760"/>
                  <wp:effectExtent l="0" t="0" r="8890" b="0"/>
                  <wp:docPr id="426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1B7C624" wp14:editId="12393636">
                  <wp:extent cx="238760" cy="238760"/>
                  <wp:effectExtent l="0" t="0" r="8890" b="0"/>
                  <wp:docPr id="426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7E17502" wp14:editId="5F529AD4">
                  <wp:extent cx="238760" cy="238760"/>
                  <wp:effectExtent l="0" t="0" r="8890" b="0"/>
                  <wp:docPr id="426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Hepatic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Elevated serum AST, ALT, LDH or bilirubin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B197BB9" wp14:editId="2BAC4352">
                  <wp:extent cx="238125" cy="238125"/>
                  <wp:effectExtent l="0" t="0" r="9525" b="0"/>
                  <wp:docPr id="426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A9F75D6" wp14:editId="22784C70">
                  <wp:extent cx="238760" cy="238760"/>
                  <wp:effectExtent l="0" t="0" r="8890" b="0"/>
                  <wp:docPr id="436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5F3086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C193947" wp14:editId="6EB75BC4">
                  <wp:extent cx="238760" cy="238760"/>
                  <wp:effectExtent l="0" t="0" r="8890" b="0"/>
                  <wp:docPr id="426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ndara" w:hAnsi="Candara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B485B87" wp14:editId="71EBFE1E">
                  <wp:extent cx="238760" cy="238760"/>
                  <wp:effectExtent l="0" t="0" r="8890" b="0"/>
                  <wp:docPr id="426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580A7F5" wp14:editId="33B81A93">
                  <wp:extent cx="238760" cy="238760"/>
                  <wp:effectExtent l="0" t="0" r="8890" b="0"/>
                  <wp:docPr id="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8E05890" wp14:editId="11B25A04">
                  <wp:extent cx="238760" cy="238760"/>
                  <wp:effectExtent l="0" t="0" r="8890" b="0"/>
                  <wp:docPr id="436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5F3086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2340CCB" wp14:editId="21DB8A36">
                  <wp:extent cx="238760" cy="238760"/>
                  <wp:effectExtent l="0" t="0" r="8890" b="0"/>
                  <wp:docPr id="427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F3086">
              <w:rPr>
                <w:rFonts w:ascii="Candara" w:hAnsi="Candara"/>
                <w:sz w:val="20"/>
                <w:szCs w:val="20"/>
                <w:vertAlign w:val="superscript"/>
              </w:rPr>
              <w:t>1, 2</w:t>
            </w: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5F3086" w:rsidRDefault="00C97E4E" w:rsidP="005F3086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5F3086">
              <w:rPr>
                <w:rFonts w:ascii="Candara" w:hAnsi="Candara"/>
                <w:sz w:val="20"/>
                <w:szCs w:val="20"/>
              </w:rPr>
              <w:t>1.</w:t>
            </w:r>
            <w:r>
              <w:rPr>
                <w:rFonts w:ascii="Candara" w:hAnsi="Candara"/>
                <w:sz w:val="20"/>
                <w:szCs w:val="20"/>
              </w:rPr>
              <w:t xml:space="preserve"> </w:t>
            </w:r>
            <w:r w:rsidRPr="005F3086">
              <w:rPr>
                <w:rFonts w:ascii="Candara" w:hAnsi="Candara"/>
                <w:sz w:val="20"/>
                <w:szCs w:val="20"/>
              </w:rPr>
              <w:t xml:space="preserve">Twice normal </w:t>
            </w:r>
          </w:p>
          <w:p w:rsidR="00C97E4E" w:rsidRPr="005F3086" w:rsidRDefault="00C97E4E" w:rsidP="005F3086">
            <w:pPr>
              <w:rPr>
                <w:rFonts w:ascii="Candara" w:hAnsi="Candara"/>
                <w:sz w:val="20"/>
                <w:szCs w:val="20"/>
              </w:rPr>
            </w:pPr>
            <w:r w:rsidRPr="005F3086">
              <w:rPr>
                <w:rFonts w:ascii="Candara" w:hAnsi="Candara"/>
                <w:sz w:val="20"/>
                <w:szCs w:val="20"/>
              </w:rPr>
              <w:t>2. With proteinuria</w:t>
            </w: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Hepatic dysfunction (INR &gt;2 in absence of DIC or warfarin)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58DC302" wp14:editId="5A7F17B7">
                  <wp:extent cx="238760" cy="238760"/>
                  <wp:effectExtent l="0" t="0" r="8890" b="0"/>
                  <wp:docPr id="427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8BDA836" wp14:editId="7EEB0C8F">
                  <wp:extent cx="238760" cy="238760"/>
                  <wp:effectExtent l="0" t="0" r="8890" b="0"/>
                  <wp:docPr id="427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A4DCE33" wp14:editId="35EC44EF">
                  <wp:extent cx="238760" cy="238760"/>
                  <wp:effectExtent l="0" t="0" r="8890" b="0"/>
                  <wp:docPr id="427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Low plasma albumin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BD91261" wp14:editId="01A30655">
                  <wp:extent cx="238760" cy="238760"/>
                  <wp:effectExtent l="0" t="0" r="8890" b="0"/>
                  <wp:docPr id="436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6369E5A" wp14:editId="5865DABB">
                  <wp:extent cx="238760" cy="238760"/>
                  <wp:effectExtent l="0" t="0" r="8890" b="0"/>
                  <wp:docPr id="427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6851CC9" wp14:editId="4BAE3797">
                  <wp:extent cx="238760" cy="238760"/>
                  <wp:effectExtent l="0" t="0" r="8890" b="0"/>
                  <wp:docPr id="436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 xml:space="preserve">Hepatic 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</w:rPr>
              <w:t>haematoma</w:t>
            </w:r>
            <w:proofErr w:type="spellEnd"/>
            <w:r w:rsidRPr="00C37421">
              <w:rPr>
                <w:rFonts w:ascii="Candara" w:hAnsi="Candara"/>
                <w:sz w:val="20"/>
                <w:szCs w:val="20"/>
              </w:rPr>
              <w:t xml:space="preserve"> or rupture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5456F01" wp14:editId="23C03BC0">
                  <wp:extent cx="238760" cy="238760"/>
                  <wp:effectExtent l="0" t="0" r="8890" b="0"/>
                  <wp:docPr id="427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0C10C0B" wp14:editId="28F7CCED">
                  <wp:extent cx="238760" cy="238760"/>
                  <wp:effectExtent l="0" t="0" r="8890" b="0"/>
                  <wp:docPr id="427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57D6C26" wp14:editId="77AAD5A7">
                  <wp:extent cx="238760" cy="238760"/>
                  <wp:effectExtent l="0" t="0" r="8890" b="0"/>
                  <wp:docPr id="427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943C7D" w:rsidRPr="00C37421" w:rsidTr="00046A1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proofErr w:type="spellStart"/>
            <w:r w:rsidRPr="00C37421">
              <w:rPr>
                <w:rFonts w:ascii="Candara" w:hAnsi="Candara"/>
                <w:b/>
                <w:sz w:val="20"/>
                <w:szCs w:val="20"/>
              </w:rPr>
              <w:t>Fetoplacental</w:t>
            </w:r>
            <w:proofErr w:type="spellEnd"/>
            <w:r w:rsidRPr="00C37421">
              <w:rPr>
                <w:rFonts w:ascii="Candara" w:hAnsi="Candara"/>
                <w:b/>
                <w:sz w:val="20"/>
                <w:szCs w:val="20"/>
              </w:rPr>
              <w:t xml:space="preserve"> manifestations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Non-reassuring FHR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BFA80CB" wp14:editId="242BA3CB">
                  <wp:extent cx="238760" cy="238760"/>
                  <wp:effectExtent l="0" t="0" r="8890" b="0"/>
                  <wp:docPr id="427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937777E" wp14:editId="1FEFE0F6">
                  <wp:extent cx="238760" cy="238760"/>
                  <wp:effectExtent l="0" t="0" r="8890" b="0"/>
                  <wp:docPr id="428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IUGR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6E9A100" wp14:editId="4BD23B91">
                  <wp:extent cx="238125" cy="238125"/>
                  <wp:effectExtent l="0" t="0" r="9525" b="0"/>
                  <wp:docPr id="428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B43F6DA" wp14:editId="5961E67B">
                  <wp:extent cx="238760" cy="238760"/>
                  <wp:effectExtent l="0" t="0" r="8890" b="0"/>
                  <wp:docPr id="436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BD3DBFF" wp14:editId="29AB7AEA">
                  <wp:extent cx="238760" cy="238760"/>
                  <wp:effectExtent l="0" t="0" r="8890" b="0"/>
                  <wp:docPr id="428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2971C1B" wp14:editId="6A1DFB04">
                  <wp:extent cx="238760" cy="238760"/>
                  <wp:effectExtent l="0" t="0" r="8890" b="0"/>
                  <wp:docPr id="428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color w:val="FF0000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color w:val="FF0000"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noProof/>
                <w:color w:val="FF0000"/>
                <w:sz w:val="20"/>
                <w:szCs w:val="20"/>
                <w:lang w:val="fr-CH" w:eastAsia="fr-CH"/>
              </w:rPr>
              <w:drawing>
                <wp:inline distT="0" distB="0" distL="0" distR="0" wp14:anchorId="1B33C609" wp14:editId="2C410B3B">
                  <wp:extent cx="238760" cy="238760"/>
                  <wp:effectExtent l="0" t="0" r="8890" b="0"/>
                  <wp:docPr id="436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b/>
                <w:color w:val="FF0000"/>
                <w:sz w:val="20"/>
                <w:szCs w:val="20"/>
              </w:rPr>
            </w:pPr>
            <w:r w:rsidRPr="00BA17E9">
              <w:rPr>
                <w:rFonts w:ascii="Candara" w:hAnsi="Candara"/>
                <w:b/>
                <w:sz w:val="20"/>
                <w:szCs w:val="20"/>
              </w:rPr>
              <w:t>1</w:t>
            </w: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>
              <w:rPr>
                <w:rFonts w:ascii="Candara" w:hAnsi="Candara"/>
                <w:sz w:val="20"/>
                <w:szCs w:val="20"/>
              </w:rPr>
              <w:t xml:space="preserve">1. </w:t>
            </w:r>
            <w:r w:rsidRPr="001B181A">
              <w:rPr>
                <w:rFonts w:ascii="Candara" w:hAnsi="Candara"/>
                <w:sz w:val="20"/>
                <w:szCs w:val="20"/>
              </w:rPr>
              <w:t>Not included (as IUGR with PET managed the same way as IUGR w/o PET)</w:t>
            </w: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C37421">
              <w:rPr>
                <w:rFonts w:ascii="Candara" w:hAnsi="Candara"/>
                <w:sz w:val="20"/>
                <w:szCs w:val="20"/>
              </w:rPr>
              <w:t>Oligohydramnios</w:t>
            </w:r>
            <w:proofErr w:type="spellEnd"/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4FABB14" wp14:editId="51E7F07E">
                  <wp:extent cx="238760" cy="238760"/>
                  <wp:effectExtent l="0" t="0" r="8890" b="0"/>
                  <wp:docPr id="436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A01DFEC" wp14:editId="44F84BE2">
                  <wp:extent cx="238760" cy="238760"/>
                  <wp:effectExtent l="0" t="0" r="8890" b="0"/>
                  <wp:docPr id="428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483ED34" wp14:editId="542F9E09">
                  <wp:extent cx="238760" cy="238760"/>
                  <wp:effectExtent l="0" t="0" r="8890" b="0"/>
                  <wp:docPr id="428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1CE974F" wp14:editId="2D8F9BF3">
                  <wp:extent cx="238760" cy="238760"/>
                  <wp:effectExtent l="0" t="0" r="8890" b="0"/>
                  <wp:docPr id="436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lastRenderedPageBreak/>
              <w:t xml:space="preserve">Absent/reversed end-diastolic flow by Doppler 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</w:rPr>
              <w:t>velocimetry</w:t>
            </w:r>
            <w:proofErr w:type="spellEnd"/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89724C7" wp14:editId="596ADD0E">
                  <wp:extent cx="238760" cy="238760"/>
                  <wp:effectExtent l="0" t="0" r="8890" b="0"/>
                  <wp:docPr id="437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3AF382D" wp14:editId="240B0B3D">
                  <wp:extent cx="238760" cy="238760"/>
                  <wp:effectExtent l="0" t="0" r="8890" b="0"/>
                  <wp:docPr id="428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6BAE46C" wp14:editId="5AD9E517">
                  <wp:extent cx="238760" cy="238760"/>
                  <wp:effectExtent l="0" t="0" r="8890" b="0"/>
                  <wp:docPr id="429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43685BC" wp14:editId="6AB56A17">
                  <wp:extent cx="238760" cy="238760"/>
                  <wp:effectExtent l="0" t="0" r="8890" b="0"/>
                  <wp:docPr id="436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  <w:highlight w:val="yellow"/>
              </w:rPr>
            </w:pPr>
            <w:r w:rsidRPr="005F0657">
              <w:rPr>
                <w:rFonts w:ascii="Candara" w:hAnsi="Candara"/>
                <w:sz w:val="20"/>
                <w:szCs w:val="20"/>
              </w:rPr>
              <w:t xml:space="preserve">Abruption </w:t>
            </w:r>
            <w:r w:rsidRPr="005F0657">
              <w:rPr>
                <w:rFonts w:ascii="Candara" w:hAnsi="Candara"/>
                <w:sz w:val="20"/>
                <w:szCs w:val="20"/>
                <w:u w:val="single"/>
              </w:rPr>
              <w:t>without</w:t>
            </w:r>
            <w:r w:rsidRPr="005F0657">
              <w:rPr>
                <w:rFonts w:ascii="Candara" w:hAnsi="Candara"/>
                <w:sz w:val="20"/>
                <w:szCs w:val="20"/>
              </w:rPr>
              <w:t xml:space="preserve"> evidence of maternal or fetal compromise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(</w:t>
            </w: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3D924B8" wp14:editId="0C625E85">
                  <wp:extent cx="238125" cy="238125"/>
                  <wp:effectExtent l="0" t="0" r="9525" b="0"/>
                  <wp:docPr id="437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(</w:t>
            </w: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4D0C638" wp14:editId="48512B22">
                  <wp:extent cx="238760" cy="238760"/>
                  <wp:effectExtent l="0" t="0" r="8890" b="0"/>
                  <wp:docPr id="437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  <w:r w:rsidRPr="00EE76FB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6CF09A8E" wp14:editId="6566264E">
                  <wp:extent cx="238760" cy="238760"/>
                  <wp:effectExtent l="0" t="0" r="8890" b="0"/>
                  <wp:docPr id="437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(</w:t>
            </w: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AD86DC2" wp14:editId="7BF762C5">
                  <wp:extent cx="238760" cy="238760"/>
                  <wp:effectExtent l="0" t="0" r="8890" b="0"/>
                  <wp:docPr id="437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Abruption with evidence of maternal or fetal compromise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577C0A00" wp14:editId="4C98788B">
                  <wp:extent cx="238125" cy="238125"/>
                  <wp:effectExtent l="0" t="0" r="9525" b="0"/>
                  <wp:docPr id="439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(</w:t>
            </w: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0553E79" wp14:editId="314A507F">
                  <wp:extent cx="238760" cy="238760"/>
                  <wp:effectExtent l="0" t="0" r="8890" b="0"/>
                  <wp:docPr id="439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jc w:val="center"/>
              <w:rPr>
                <w:rFonts w:ascii="Century Gothic" w:hAnsi="Century Gothic"/>
                <w:b/>
                <w:noProof/>
                <w:sz w:val="20"/>
                <w:szCs w:val="20"/>
              </w:rPr>
            </w:pP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(</w:t>
            </w:r>
            <w:r w:rsidRPr="00C37421">
              <w:rPr>
                <w:rFonts w:ascii="Century Gothic" w:hAnsi="Century Gothic"/>
                <w:b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AFED5E2" wp14:editId="6D5FE5FD">
                  <wp:extent cx="238760" cy="238760"/>
                  <wp:effectExtent l="0" t="0" r="8890" b="0"/>
                  <wp:docPr id="4393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entury Gothic" w:hAnsi="Century Gothic"/>
                <w:noProof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(</w:t>
            </w: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306FF2B" wp14:editId="0E77C999">
                  <wp:extent cx="238760" cy="238760"/>
                  <wp:effectExtent l="0" t="0" r="8890" b="0"/>
                  <wp:docPr id="4394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7421">
              <w:rPr>
                <w:rFonts w:ascii="Candara" w:hAnsi="Candara"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47DB62B" wp14:editId="05C26352">
                  <wp:extent cx="238760" cy="238760"/>
                  <wp:effectExtent l="0" t="0" r="8890" b="0"/>
                  <wp:docPr id="4395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  <w:lang w:val="fr-FR"/>
              </w:rPr>
            </w:pPr>
            <w:r w:rsidRPr="00C37421">
              <w:rPr>
                <w:rFonts w:ascii="Candara" w:hAnsi="Candara"/>
                <w:sz w:val="20"/>
                <w:szCs w:val="20"/>
                <w:lang w:val="fr-FR"/>
              </w:rPr>
              <w:t xml:space="preserve">Reverse 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  <w:lang w:val="fr-FR"/>
              </w:rPr>
              <w:t>ductus</w:t>
            </w:r>
            <w:proofErr w:type="spellEnd"/>
            <w:r w:rsidRPr="00C37421">
              <w:rPr>
                <w:rFonts w:ascii="Candara" w:hAnsi="Candara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  <w:lang w:val="fr-FR"/>
              </w:rPr>
              <w:t>venosus</w:t>
            </w:r>
            <w:proofErr w:type="spellEnd"/>
            <w:r w:rsidRPr="00C37421">
              <w:rPr>
                <w:rFonts w:ascii="Candara" w:hAnsi="Candara"/>
                <w:sz w:val="20"/>
                <w:szCs w:val="20"/>
                <w:lang w:val="fr-FR"/>
              </w:rPr>
              <w:t xml:space="preserve"> A </w:t>
            </w:r>
            <w:proofErr w:type="spellStart"/>
            <w:r w:rsidRPr="00C37421">
              <w:rPr>
                <w:rFonts w:ascii="Candara" w:hAnsi="Candara"/>
                <w:sz w:val="20"/>
                <w:szCs w:val="20"/>
                <w:lang w:val="fr-FR"/>
              </w:rPr>
              <w:t>wave</w:t>
            </w:r>
            <w:proofErr w:type="spellEnd"/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  <w:lang w:val="fr-FR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  <w:lang w:val="fr-FR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FD0254F" wp14:editId="7F34231C">
                  <wp:extent cx="238760" cy="238760"/>
                  <wp:effectExtent l="0" t="0" r="8890" b="0"/>
                  <wp:docPr id="4396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0E33DA18" wp14:editId="76427400">
                  <wp:extent cx="238760" cy="238760"/>
                  <wp:effectExtent l="0" t="0" r="8890" b="0"/>
                  <wp:docPr id="4397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Stillbirth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373AE695" wp14:editId="69ACB479">
                  <wp:extent cx="238760" cy="238760"/>
                  <wp:effectExtent l="0" t="0" r="8890" b="0"/>
                  <wp:docPr id="4398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noProof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219477B3" wp14:editId="57C0DD86">
                  <wp:extent cx="238760" cy="238760"/>
                  <wp:effectExtent l="0" t="0" r="8890" b="0"/>
                  <wp:docPr id="4399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1CFF532B" wp14:editId="0A266B45">
                  <wp:extent cx="238760" cy="238760"/>
                  <wp:effectExtent l="0" t="0" r="8890" b="0"/>
                  <wp:docPr id="4400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8" w:type="dxa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7EEDF6F3" wp14:editId="0A27D406">
                  <wp:extent cx="238760" cy="238760"/>
                  <wp:effectExtent l="0" t="0" r="8890" b="0"/>
                  <wp:docPr id="4401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943C7D" w:rsidRPr="00C37421" w:rsidTr="00E55C75">
        <w:trPr>
          <w:tblHeader/>
        </w:trPr>
        <w:tc>
          <w:tcPr>
            <w:tcW w:w="192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b/>
                <w:sz w:val="20"/>
                <w:szCs w:val="20"/>
              </w:rPr>
            </w:pPr>
            <w:r w:rsidRPr="00C37421">
              <w:rPr>
                <w:rFonts w:ascii="Candara" w:hAnsi="Candara"/>
                <w:b/>
                <w:sz w:val="20"/>
                <w:szCs w:val="20"/>
              </w:rPr>
              <w:t>Interventions</w:t>
            </w:r>
          </w:p>
        </w:tc>
        <w:tc>
          <w:tcPr>
            <w:tcW w:w="106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16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9CD4D1"/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  <w:tr w:rsidR="00085E15" w:rsidRPr="00C37421" w:rsidTr="00142E8B">
        <w:trPr>
          <w:tblHeader/>
        </w:trPr>
        <w:tc>
          <w:tcPr>
            <w:tcW w:w="192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sz w:val="20"/>
                <w:szCs w:val="20"/>
              </w:rPr>
              <w:t>Transfusion of any blood product</w:t>
            </w:r>
          </w:p>
        </w:tc>
        <w:tc>
          <w:tcPr>
            <w:tcW w:w="1069" w:type="dxa"/>
            <w:tcBorders>
              <w:left w:val="single" w:sz="12" w:space="0" w:color="auto"/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  <w:right w:val="single" w:sz="4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single" w:sz="12" w:space="0" w:color="auto"/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jc w:val="center"/>
              <w:rPr>
                <w:rFonts w:ascii="Candara" w:hAnsi="Candara"/>
                <w:sz w:val="20"/>
                <w:szCs w:val="20"/>
              </w:rPr>
            </w:pPr>
            <w:r w:rsidRPr="00C37421">
              <w:rPr>
                <w:rFonts w:ascii="Candara" w:hAnsi="Candara"/>
                <w:noProof/>
                <w:sz w:val="20"/>
                <w:szCs w:val="20"/>
                <w:lang w:val="fr-CH" w:eastAsia="fr-CH"/>
              </w:rPr>
              <w:drawing>
                <wp:inline distT="0" distB="0" distL="0" distR="0" wp14:anchorId="445301A1" wp14:editId="3F724FC3">
                  <wp:extent cx="238760" cy="238760"/>
                  <wp:effectExtent l="0" t="0" r="8890" b="0"/>
                  <wp:docPr id="4402" name="Picture 13" descr="MC900441310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C900441310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38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97E4E" w:rsidRPr="00C37421" w:rsidRDefault="00C97E4E" w:rsidP="00E431E7">
            <w:pPr>
              <w:spacing w:after="120"/>
              <w:rPr>
                <w:rFonts w:ascii="Candara" w:hAnsi="Candara"/>
                <w:sz w:val="20"/>
                <w:szCs w:val="20"/>
              </w:rPr>
            </w:pPr>
          </w:p>
        </w:tc>
      </w:tr>
    </w:tbl>
    <w:p w:rsidR="00B01F24" w:rsidRDefault="00B01F24" w:rsidP="005314B9">
      <w:pPr>
        <w:spacing w:after="0" w:line="240" w:lineRule="auto"/>
        <w:rPr>
          <w:rFonts w:ascii="Candara" w:hAnsi="Candara"/>
          <w:b/>
          <w:sz w:val="20"/>
          <w:szCs w:val="20"/>
        </w:rPr>
      </w:pPr>
      <w:r w:rsidRPr="00142E8B">
        <w:rPr>
          <w:rFonts w:ascii="Candara" w:hAnsi="Candara"/>
          <w:sz w:val="20"/>
          <w:szCs w:val="20"/>
        </w:rPr>
        <w:t>ACOG (American College of Obstetricians and Gynecologists), AOM</w:t>
      </w:r>
      <w:r>
        <w:rPr>
          <w:rFonts w:ascii="Candara" w:hAnsi="Candara"/>
          <w:sz w:val="20"/>
          <w:szCs w:val="20"/>
        </w:rPr>
        <w:t xml:space="preserve"> (</w:t>
      </w:r>
      <w:r w:rsidRPr="00142E8B">
        <w:rPr>
          <w:rFonts w:ascii="Candara" w:hAnsi="Candara"/>
          <w:sz w:val="20"/>
          <w:szCs w:val="20"/>
        </w:rPr>
        <w:t xml:space="preserve">Association of Ontario Midwives), </w:t>
      </w:r>
      <w:r>
        <w:rPr>
          <w:rFonts w:ascii="Candara" w:hAnsi="Candara"/>
          <w:sz w:val="20"/>
          <w:szCs w:val="20"/>
        </w:rPr>
        <w:t xml:space="preserve"> </w:t>
      </w:r>
      <w:proofErr w:type="spellStart"/>
      <w:r w:rsidR="00F949F4">
        <w:rPr>
          <w:rFonts w:ascii="Candara" w:hAnsi="Candara"/>
          <w:sz w:val="20"/>
          <w:szCs w:val="20"/>
        </w:rPr>
        <w:t>aPTT</w:t>
      </w:r>
      <w:proofErr w:type="spellEnd"/>
      <w:r w:rsidR="00F949F4">
        <w:rPr>
          <w:rFonts w:ascii="Candara" w:hAnsi="Candara"/>
          <w:sz w:val="20"/>
          <w:szCs w:val="20"/>
        </w:rPr>
        <w:t xml:space="preserve"> (activated partial thromboplastic time), </w:t>
      </w:r>
      <w:r w:rsidRPr="00142E8B">
        <w:rPr>
          <w:rFonts w:ascii="Candara" w:hAnsi="Candara"/>
          <w:sz w:val="20"/>
          <w:szCs w:val="20"/>
        </w:rPr>
        <w:t>ASH</w:t>
      </w:r>
      <w:r>
        <w:rPr>
          <w:rFonts w:ascii="Candara" w:hAnsi="Candara"/>
          <w:sz w:val="20"/>
          <w:szCs w:val="20"/>
        </w:rPr>
        <w:t xml:space="preserve"> (</w:t>
      </w:r>
      <w:r w:rsidRPr="00142E8B">
        <w:rPr>
          <w:rFonts w:ascii="Candara" w:hAnsi="Candara"/>
          <w:sz w:val="20"/>
          <w:szCs w:val="20"/>
        </w:rPr>
        <w:t xml:space="preserve">American Society of Hypertension),  </w:t>
      </w:r>
      <w:r w:rsidR="008A5C0C">
        <w:rPr>
          <w:rFonts w:ascii="Candara" w:hAnsi="Candara"/>
          <w:sz w:val="20"/>
          <w:szCs w:val="20"/>
        </w:rPr>
        <w:t xml:space="preserve">AST (aspartate aminotransferase), ALT (alanine aminotransferase), </w:t>
      </w:r>
      <w:r w:rsidR="00FD2867">
        <w:rPr>
          <w:rFonts w:ascii="Candara" w:hAnsi="Candara"/>
          <w:sz w:val="20"/>
          <w:szCs w:val="20"/>
        </w:rPr>
        <w:t xml:space="preserve">FHR (fetal heart rate), </w:t>
      </w:r>
      <w:r w:rsidR="008A5C0C">
        <w:rPr>
          <w:rFonts w:ascii="Candara" w:hAnsi="Candara"/>
          <w:sz w:val="20"/>
          <w:szCs w:val="20"/>
        </w:rPr>
        <w:t xml:space="preserve">INR (international </w:t>
      </w:r>
      <w:proofErr w:type="spellStart"/>
      <w:r w:rsidR="008A5C0C">
        <w:rPr>
          <w:rFonts w:ascii="Candara" w:hAnsi="Candara"/>
          <w:sz w:val="20"/>
          <w:szCs w:val="20"/>
        </w:rPr>
        <w:t>normalised</w:t>
      </w:r>
      <w:proofErr w:type="spellEnd"/>
      <w:r w:rsidR="008A5C0C">
        <w:rPr>
          <w:rFonts w:ascii="Candara" w:hAnsi="Candara"/>
          <w:sz w:val="20"/>
          <w:szCs w:val="20"/>
        </w:rPr>
        <w:t xml:space="preserve"> ratio), </w:t>
      </w:r>
      <w:r w:rsidR="00FD2867">
        <w:rPr>
          <w:rFonts w:ascii="Candara" w:hAnsi="Candara"/>
          <w:sz w:val="20"/>
          <w:szCs w:val="20"/>
        </w:rPr>
        <w:t xml:space="preserve">IUGR (intrauterine fetal growth restriction), </w:t>
      </w:r>
      <w:r w:rsidR="008A5C0C">
        <w:rPr>
          <w:rFonts w:ascii="Candara" w:hAnsi="Candara"/>
          <w:sz w:val="20"/>
          <w:szCs w:val="20"/>
        </w:rPr>
        <w:t>LDH (lactate dehydrogenase),</w:t>
      </w:r>
      <w:r>
        <w:rPr>
          <w:rFonts w:ascii="Candara" w:hAnsi="Candara"/>
          <w:sz w:val="20"/>
          <w:szCs w:val="20"/>
        </w:rPr>
        <w:t xml:space="preserve"> </w:t>
      </w:r>
      <w:r w:rsidRPr="00142E8B">
        <w:rPr>
          <w:rFonts w:ascii="Candara" w:hAnsi="Candara"/>
          <w:sz w:val="20"/>
          <w:szCs w:val="20"/>
        </w:rPr>
        <w:t>NICE (National Institute for Health and Clinical Excellence),</w:t>
      </w:r>
      <w:r w:rsidR="008A5C0C">
        <w:rPr>
          <w:rFonts w:ascii="Candara" w:hAnsi="Candara"/>
          <w:sz w:val="20"/>
          <w:szCs w:val="20"/>
        </w:rPr>
        <w:t xml:space="preserve"> </w:t>
      </w:r>
      <w:r w:rsidRPr="00142E8B">
        <w:rPr>
          <w:rFonts w:ascii="Candara" w:hAnsi="Candara"/>
          <w:sz w:val="20"/>
          <w:szCs w:val="20"/>
        </w:rPr>
        <w:t>NVOG</w:t>
      </w:r>
      <w:r w:rsidRPr="00A95E7D" w:rsidDel="00B01F24">
        <w:rPr>
          <w:rFonts w:ascii="Candara" w:hAnsi="Candara"/>
          <w:sz w:val="20"/>
          <w:szCs w:val="20"/>
        </w:rPr>
        <w:t xml:space="preserve"> </w:t>
      </w:r>
      <w:r>
        <w:rPr>
          <w:rFonts w:ascii="Candara" w:hAnsi="Candara"/>
          <w:sz w:val="20"/>
          <w:szCs w:val="20"/>
        </w:rPr>
        <w:t>(</w:t>
      </w:r>
      <w:proofErr w:type="spellStart"/>
      <w:r w:rsidRPr="00142E8B">
        <w:rPr>
          <w:rFonts w:ascii="Candara" w:hAnsi="Candara"/>
          <w:sz w:val="20"/>
          <w:szCs w:val="20"/>
        </w:rPr>
        <w:t>Nederlandse</w:t>
      </w:r>
      <w:proofErr w:type="spellEnd"/>
      <w:r w:rsidRPr="00142E8B">
        <w:rPr>
          <w:rFonts w:ascii="Candara" w:hAnsi="Candara"/>
          <w:sz w:val="20"/>
          <w:szCs w:val="20"/>
        </w:rPr>
        <w:t xml:space="preserve"> </w:t>
      </w:r>
      <w:proofErr w:type="spellStart"/>
      <w:r w:rsidRPr="00142E8B">
        <w:rPr>
          <w:rFonts w:ascii="Candara" w:hAnsi="Candara"/>
          <w:sz w:val="20"/>
          <w:szCs w:val="20"/>
        </w:rPr>
        <w:t>Vereniging</w:t>
      </w:r>
      <w:proofErr w:type="spellEnd"/>
      <w:r w:rsidRPr="00142E8B">
        <w:rPr>
          <w:rFonts w:ascii="Candara" w:hAnsi="Candara"/>
          <w:sz w:val="20"/>
          <w:szCs w:val="20"/>
        </w:rPr>
        <w:t xml:space="preserve"> </w:t>
      </w:r>
      <w:proofErr w:type="spellStart"/>
      <w:r w:rsidRPr="00142E8B">
        <w:rPr>
          <w:rFonts w:ascii="Candara" w:hAnsi="Candara"/>
          <w:sz w:val="20"/>
          <w:szCs w:val="20"/>
        </w:rPr>
        <w:t>voor</w:t>
      </w:r>
      <w:proofErr w:type="spellEnd"/>
      <w:r w:rsidRPr="00142E8B">
        <w:rPr>
          <w:rFonts w:ascii="Candara" w:hAnsi="Candara"/>
          <w:sz w:val="20"/>
          <w:szCs w:val="20"/>
        </w:rPr>
        <w:t xml:space="preserve"> </w:t>
      </w:r>
      <w:proofErr w:type="spellStart"/>
      <w:r w:rsidRPr="00142E8B">
        <w:rPr>
          <w:rFonts w:ascii="Candara" w:hAnsi="Candara"/>
          <w:sz w:val="20"/>
          <w:szCs w:val="20"/>
        </w:rPr>
        <w:t>Obstetrie</w:t>
      </w:r>
      <w:proofErr w:type="spellEnd"/>
      <w:r w:rsidRPr="00142E8B">
        <w:rPr>
          <w:rFonts w:ascii="Candara" w:hAnsi="Candara"/>
          <w:sz w:val="20"/>
          <w:szCs w:val="20"/>
        </w:rPr>
        <w:t xml:space="preserve"> en </w:t>
      </w:r>
      <w:proofErr w:type="spellStart"/>
      <w:r w:rsidRPr="00142E8B">
        <w:rPr>
          <w:rFonts w:ascii="Candara" w:hAnsi="Candara"/>
          <w:sz w:val="20"/>
          <w:szCs w:val="20"/>
        </w:rPr>
        <w:t>Gynaecologie</w:t>
      </w:r>
      <w:proofErr w:type="spellEnd"/>
      <w:r w:rsidRPr="00142E8B">
        <w:rPr>
          <w:rFonts w:ascii="Candara" w:hAnsi="Candara"/>
          <w:sz w:val="20"/>
          <w:szCs w:val="20"/>
        </w:rPr>
        <w:t>),</w:t>
      </w:r>
      <w:r>
        <w:rPr>
          <w:rFonts w:ascii="Candara" w:hAnsi="Candara"/>
          <w:sz w:val="20"/>
          <w:szCs w:val="20"/>
        </w:rPr>
        <w:t xml:space="preserve"> </w:t>
      </w:r>
      <w:r w:rsidRPr="00142E8B">
        <w:rPr>
          <w:rFonts w:ascii="Candara" w:hAnsi="Candara"/>
          <w:sz w:val="20"/>
          <w:szCs w:val="20"/>
        </w:rPr>
        <w:t>PRECOG (pre-</w:t>
      </w:r>
      <w:proofErr w:type="spellStart"/>
      <w:r w:rsidRPr="00142E8B">
        <w:rPr>
          <w:rFonts w:ascii="Candara" w:hAnsi="Candara"/>
          <w:sz w:val="20"/>
          <w:szCs w:val="20"/>
        </w:rPr>
        <w:t>eclampsia</w:t>
      </w:r>
      <w:proofErr w:type="spellEnd"/>
      <w:r w:rsidRPr="00142E8B">
        <w:rPr>
          <w:rFonts w:ascii="Candara" w:hAnsi="Candara"/>
          <w:sz w:val="20"/>
          <w:szCs w:val="20"/>
        </w:rPr>
        <w:t xml:space="preserve"> community guideline),</w:t>
      </w:r>
      <w:r w:rsidR="00A95E7D" w:rsidRPr="00142E8B">
        <w:rPr>
          <w:rFonts w:ascii="Candara" w:hAnsi="Candara"/>
          <w:sz w:val="20"/>
          <w:szCs w:val="20"/>
        </w:rPr>
        <w:t xml:space="preserve"> PRES (posterior reversible encephalopathy syndrome), </w:t>
      </w:r>
      <w:r>
        <w:rPr>
          <w:rFonts w:ascii="Candara" w:hAnsi="Candara"/>
          <w:sz w:val="20"/>
          <w:szCs w:val="20"/>
        </w:rPr>
        <w:t>QLD (</w:t>
      </w:r>
      <w:r w:rsidRPr="00142E8B">
        <w:rPr>
          <w:rFonts w:ascii="Candara" w:hAnsi="Candara"/>
          <w:sz w:val="20"/>
          <w:szCs w:val="20"/>
        </w:rPr>
        <w:t>Queensland Maternity and Neonatal Clinical Guidelines Program),</w:t>
      </w:r>
      <w:r>
        <w:rPr>
          <w:rFonts w:ascii="Candara" w:hAnsi="Candara"/>
          <w:sz w:val="20"/>
          <w:szCs w:val="20"/>
        </w:rPr>
        <w:t xml:space="preserve"> </w:t>
      </w:r>
      <w:r w:rsidRPr="009B3596">
        <w:rPr>
          <w:rFonts w:ascii="Candara" w:hAnsi="Candara"/>
          <w:sz w:val="20"/>
          <w:szCs w:val="20"/>
        </w:rPr>
        <w:t xml:space="preserve">RIND (reversible </w:t>
      </w:r>
      <w:proofErr w:type="spellStart"/>
      <w:r w:rsidRPr="009B3596">
        <w:rPr>
          <w:rFonts w:ascii="Candara" w:hAnsi="Candara"/>
          <w:sz w:val="20"/>
          <w:szCs w:val="20"/>
        </w:rPr>
        <w:t>ischaemic</w:t>
      </w:r>
      <w:proofErr w:type="spellEnd"/>
      <w:r w:rsidRPr="009B3596">
        <w:rPr>
          <w:rFonts w:ascii="Candara" w:hAnsi="Candara"/>
          <w:sz w:val="20"/>
          <w:szCs w:val="20"/>
        </w:rPr>
        <w:t xml:space="preserve"> neurological deficit),</w:t>
      </w:r>
      <w:r>
        <w:rPr>
          <w:rFonts w:ascii="Candara" w:hAnsi="Candara"/>
          <w:sz w:val="20"/>
          <w:szCs w:val="20"/>
        </w:rPr>
        <w:t xml:space="preserve"> </w:t>
      </w:r>
      <w:r w:rsidRPr="00142E8B">
        <w:rPr>
          <w:rFonts w:ascii="Candara" w:hAnsi="Candara"/>
          <w:sz w:val="20"/>
          <w:szCs w:val="20"/>
        </w:rPr>
        <w:t>SOGC</w:t>
      </w:r>
      <w:r w:rsidRPr="00A95E7D">
        <w:rPr>
          <w:rFonts w:ascii="Candara" w:hAnsi="Candara"/>
          <w:sz w:val="20"/>
          <w:szCs w:val="20"/>
        </w:rPr>
        <w:t xml:space="preserve"> </w:t>
      </w:r>
      <w:r>
        <w:rPr>
          <w:rFonts w:ascii="Candara" w:hAnsi="Candara"/>
          <w:sz w:val="20"/>
          <w:szCs w:val="20"/>
        </w:rPr>
        <w:t xml:space="preserve"> (</w:t>
      </w:r>
      <w:r w:rsidRPr="00142E8B">
        <w:rPr>
          <w:rFonts w:ascii="Candara" w:hAnsi="Candara"/>
          <w:sz w:val="20"/>
          <w:szCs w:val="20"/>
        </w:rPr>
        <w:t xml:space="preserve">Society of Obstetricians and </w:t>
      </w:r>
      <w:proofErr w:type="spellStart"/>
      <w:r w:rsidRPr="00142E8B">
        <w:rPr>
          <w:rFonts w:ascii="Candara" w:hAnsi="Candara"/>
          <w:sz w:val="20"/>
          <w:szCs w:val="20"/>
        </w:rPr>
        <w:t>Gynaecologists</w:t>
      </w:r>
      <w:proofErr w:type="spellEnd"/>
      <w:r w:rsidRPr="00142E8B">
        <w:rPr>
          <w:rFonts w:ascii="Candara" w:hAnsi="Candara"/>
          <w:sz w:val="20"/>
          <w:szCs w:val="20"/>
        </w:rPr>
        <w:t xml:space="preserve"> of Canada),</w:t>
      </w:r>
      <w:r>
        <w:rPr>
          <w:rFonts w:ascii="Candara" w:hAnsi="Candara"/>
          <w:sz w:val="20"/>
          <w:szCs w:val="20"/>
        </w:rPr>
        <w:t xml:space="preserve"> </w:t>
      </w:r>
      <w:r w:rsidR="00A95E7D" w:rsidRPr="00142E8B">
        <w:rPr>
          <w:rFonts w:ascii="Candara" w:hAnsi="Candara"/>
          <w:sz w:val="20"/>
          <w:szCs w:val="20"/>
        </w:rPr>
        <w:t xml:space="preserve">TIA (transient </w:t>
      </w:r>
      <w:proofErr w:type="spellStart"/>
      <w:r w:rsidR="00A95E7D" w:rsidRPr="00142E8B">
        <w:rPr>
          <w:rFonts w:ascii="Candara" w:hAnsi="Candara"/>
          <w:sz w:val="20"/>
          <w:szCs w:val="20"/>
        </w:rPr>
        <w:t>ischaemic</w:t>
      </w:r>
      <w:proofErr w:type="spellEnd"/>
      <w:r w:rsidR="00A95E7D" w:rsidRPr="00142E8B">
        <w:rPr>
          <w:rFonts w:ascii="Candara" w:hAnsi="Candara"/>
          <w:sz w:val="20"/>
          <w:szCs w:val="20"/>
        </w:rPr>
        <w:t xml:space="preserve"> attack)</w:t>
      </w:r>
      <w:r w:rsidR="00F949F4">
        <w:rPr>
          <w:rFonts w:ascii="Candara" w:hAnsi="Candara"/>
          <w:sz w:val="20"/>
          <w:szCs w:val="20"/>
        </w:rPr>
        <w:t>, WBC (white blood cell count)</w:t>
      </w:r>
      <w:r>
        <w:rPr>
          <w:rFonts w:ascii="Candara" w:hAnsi="Candara"/>
          <w:sz w:val="20"/>
          <w:szCs w:val="20"/>
        </w:rPr>
        <w:t xml:space="preserve">, </w:t>
      </w:r>
      <w:r w:rsidRPr="00142E8B">
        <w:rPr>
          <w:rFonts w:ascii="Candara" w:hAnsi="Candara"/>
          <w:sz w:val="20"/>
          <w:szCs w:val="20"/>
        </w:rPr>
        <w:t>WHO (World Health Organization)</w:t>
      </w:r>
    </w:p>
    <w:p w:rsidR="00B01F24" w:rsidRDefault="00B01F24" w:rsidP="005314B9">
      <w:pPr>
        <w:spacing w:after="0" w:line="240" w:lineRule="auto"/>
        <w:rPr>
          <w:rFonts w:ascii="Candara" w:hAnsi="Candara"/>
          <w:b/>
          <w:sz w:val="20"/>
          <w:szCs w:val="20"/>
        </w:rPr>
      </w:pPr>
    </w:p>
    <w:p w:rsidR="00452013" w:rsidRDefault="00452013" w:rsidP="005314B9">
      <w:pPr>
        <w:spacing w:after="0" w:line="240" w:lineRule="auto"/>
        <w:rPr>
          <w:rFonts w:ascii="Candara" w:hAnsi="Candara"/>
          <w:b/>
          <w:sz w:val="20"/>
          <w:szCs w:val="20"/>
        </w:rPr>
      </w:pPr>
      <w:r>
        <w:rPr>
          <w:rFonts w:ascii="Candara" w:hAnsi="Candara"/>
          <w:b/>
          <w:sz w:val="20"/>
          <w:szCs w:val="20"/>
        </w:rPr>
        <w:t xml:space="preserve">* A checkmark indicates that the diagnostic criterion was listed by the guideline. A checkmark in brackets indicates that although not listed specifically, the criterion could reasonably be interpreted as being part of the definition in the relevant guideline. </w:t>
      </w:r>
    </w:p>
    <w:p w:rsidR="0049675B" w:rsidRDefault="00452013" w:rsidP="005314B9">
      <w:pPr>
        <w:spacing w:after="0" w:line="240" w:lineRule="auto"/>
        <w:rPr>
          <w:sz w:val="20"/>
          <w:szCs w:val="20"/>
        </w:rPr>
      </w:pPr>
      <w:r>
        <w:rPr>
          <w:rFonts w:ascii="Candara" w:hAnsi="Candara"/>
          <w:b/>
          <w:sz w:val="20"/>
          <w:szCs w:val="20"/>
        </w:rPr>
        <w:t>†</w:t>
      </w:r>
      <w:r w:rsidR="005F0657">
        <w:rPr>
          <w:rFonts w:ascii="Candara" w:hAnsi="Candara"/>
          <w:sz w:val="24"/>
          <w:szCs w:val="24"/>
        </w:rPr>
        <w:t xml:space="preserve"> </w:t>
      </w:r>
      <w:r w:rsidR="005F0657" w:rsidRPr="005F0657">
        <w:rPr>
          <w:rFonts w:ascii="Candara" w:hAnsi="Candara"/>
          <w:sz w:val="20"/>
          <w:szCs w:val="20"/>
        </w:rPr>
        <w:t xml:space="preserve">The NICE 2010 guidelines include “symptoms, and/or biochemical and/or </w:t>
      </w:r>
      <w:proofErr w:type="spellStart"/>
      <w:r w:rsidR="005F0657" w:rsidRPr="005F0657">
        <w:rPr>
          <w:rFonts w:ascii="Candara" w:hAnsi="Candara"/>
          <w:sz w:val="20"/>
          <w:szCs w:val="20"/>
        </w:rPr>
        <w:t>haematological</w:t>
      </w:r>
      <w:proofErr w:type="spellEnd"/>
      <w:r w:rsidR="005F0657" w:rsidRPr="005F0657">
        <w:rPr>
          <w:rFonts w:ascii="Candara" w:hAnsi="Candara"/>
          <w:sz w:val="20"/>
          <w:szCs w:val="20"/>
        </w:rPr>
        <w:t xml:space="preserve"> </w:t>
      </w:r>
      <w:proofErr w:type="spellStart"/>
      <w:r w:rsidR="005F0657" w:rsidRPr="005F0657">
        <w:rPr>
          <w:rFonts w:ascii="Candara" w:hAnsi="Candara"/>
          <w:sz w:val="20"/>
          <w:szCs w:val="20"/>
        </w:rPr>
        <w:t>impairement</w:t>
      </w:r>
      <w:proofErr w:type="spellEnd"/>
      <w:r w:rsidR="005F0657" w:rsidRPr="005F0657">
        <w:rPr>
          <w:rFonts w:ascii="Candara" w:hAnsi="Candara"/>
          <w:sz w:val="20"/>
          <w:szCs w:val="20"/>
        </w:rPr>
        <w:t>” as part of the definition of severe pre-</w:t>
      </w:r>
      <w:proofErr w:type="spellStart"/>
      <w:r w:rsidR="005F0657" w:rsidRPr="005F0657">
        <w:rPr>
          <w:rFonts w:ascii="Candara" w:hAnsi="Candara"/>
          <w:sz w:val="20"/>
          <w:szCs w:val="20"/>
        </w:rPr>
        <w:t>eclampsia</w:t>
      </w:r>
      <w:proofErr w:type="spellEnd"/>
      <w:r w:rsidR="005F0657" w:rsidRPr="005F0657">
        <w:rPr>
          <w:rFonts w:ascii="Candara" w:hAnsi="Candara"/>
          <w:sz w:val="20"/>
          <w:szCs w:val="20"/>
        </w:rPr>
        <w:t xml:space="preserve">. It is assumed that those complications indicated by </w:t>
      </w:r>
      <w:r w:rsidR="005F0657" w:rsidRPr="005F0657">
        <w:rPr>
          <w:rFonts w:ascii="Century Gothic" w:hAnsi="Century Gothic"/>
          <w:noProof/>
          <w:sz w:val="20"/>
          <w:szCs w:val="20"/>
        </w:rPr>
        <w:t>(</w:t>
      </w:r>
      <w:r w:rsidR="005F0657" w:rsidRPr="005F0657">
        <w:rPr>
          <w:rFonts w:ascii="Century Gothic" w:hAnsi="Century Gothic"/>
          <w:b/>
          <w:noProof/>
          <w:sz w:val="20"/>
          <w:szCs w:val="20"/>
          <w:lang w:val="fr-CH" w:eastAsia="fr-CH"/>
        </w:rPr>
        <w:drawing>
          <wp:inline distT="0" distB="0" distL="0" distR="0" wp14:anchorId="4DCC4AEC" wp14:editId="31631B99">
            <wp:extent cx="176400" cy="176400"/>
            <wp:effectExtent l="0" t="0" r="0" b="0"/>
            <wp:docPr id="1190" name="Picture 13" descr="MC900441310[1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C900441310[1]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400" cy="17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F0657" w:rsidRPr="005F0657">
        <w:rPr>
          <w:rFonts w:ascii="Century Gothic" w:hAnsi="Century Gothic"/>
          <w:noProof/>
          <w:sz w:val="20"/>
          <w:szCs w:val="20"/>
        </w:rPr>
        <w:t>)</w:t>
      </w:r>
      <w:r w:rsidR="005F0657" w:rsidRPr="005F0657">
        <w:rPr>
          <w:rFonts w:ascii="Candara" w:hAnsi="Candara"/>
          <w:sz w:val="20"/>
          <w:szCs w:val="20"/>
        </w:rPr>
        <w:t xml:space="preserve"> would</w:t>
      </w:r>
      <w:r w:rsidR="0049675B">
        <w:rPr>
          <w:rFonts w:ascii="Candara" w:hAnsi="Candara"/>
          <w:sz w:val="20"/>
          <w:szCs w:val="20"/>
        </w:rPr>
        <w:t xml:space="preserve"> meet this definition.</w:t>
      </w:r>
      <w:r w:rsidR="0049675B">
        <w:rPr>
          <w:sz w:val="20"/>
          <w:szCs w:val="20"/>
        </w:rPr>
        <w:t xml:space="preserve"> </w:t>
      </w:r>
    </w:p>
    <w:p w:rsidR="0049675B" w:rsidRDefault="0049675B" w:rsidP="005314B9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*</w:t>
      </w:r>
      <w:r w:rsidRPr="005F0657">
        <w:rPr>
          <w:rFonts w:ascii="Candara" w:hAnsi="Candara"/>
          <w:sz w:val="20"/>
          <w:szCs w:val="20"/>
        </w:rPr>
        <w:t>* The WHO 2011 guidelines include “substantial maternal end-organ dysfunction” as part of the definition of severe pre-</w:t>
      </w:r>
      <w:proofErr w:type="spellStart"/>
      <w:r w:rsidRPr="005F0657">
        <w:rPr>
          <w:rFonts w:ascii="Candara" w:hAnsi="Candara"/>
          <w:sz w:val="20"/>
          <w:szCs w:val="20"/>
        </w:rPr>
        <w:t>eclampsia</w:t>
      </w:r>
      <w:proofErr w:type="spellEnd"/>
      <w:r w:rsidRPr="005F0657">
        <w:rPr>
          <w:rFonts w:ascii="Candara" w:hAnsi="Candara"/>
          <w:sz w:val="20"/>
          <w:szCs w:val="20"/>
        </w:rPr>
        <w:t>. It is assumed that those complications indicated by (</w:t>
      </w:r>
      <w:r w:rsidRPr="0049675B">
        <w:rPr>
          <w:rFonts w:ascii="Candara" w:hAnsi="Candara"/>
          <w:noProof/>
          <w:sz w:val="20"/>
          <w:szCs w:val="20"/>
          <w:lang w:val="fr-CH" w:eastAsia="fr-CH"/>
        </w:rPr>
        <w:drawing>
          <wp:inline distT="0" distB="0" distL="0" distR="0" wp14:anchorId="42268A95" wp14:editId="5B9F5357">
            <wp:extent cx="176400" cy="176400"/>
            <wp:effectExtent l="0" t="0" r="0" b="0"/>
            <wp:docPr id="1167" name="Picture 13" descr="MC900441310[1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C900441310[1]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400" cy="17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F0657">
        <w:rPr>
          <w:rFonts w:ascii="Candara" w:hAnsi="Candara"/>
          <w:sz w:val="20"/>
          <w:szCs w:val="20"/>
        </w:rPr>
        <w:t>) would meet this definition. “Fetal morbidity</w:t>
      </w:r>
      <w:r>
        <w:rPr>
          <w:rFonts w:ascii="Candara" w:hAnsi="Candara"/>
          <w:sz w:val="20"/>
          <w:szCs w:val="20"/>
        </w:rPr>
        <w:t>” also required interpretation.</w:t>
      </w:r>
    </w:p>
    <w:p w:rsidR="009E371D" w:rsidRPr="009E371D" w:rsidRDefault="00D13DF7" w:rsidP="005314B9">
      <w:pPr>
        <w:spacing w:after="0" w:line="240" w:lineRule="auto"/>
        <w:rPr>
          <w:sz w:val="20"/>
          <w:szCs w:val="20"/>
        </w:rPr>
      </w:pPr>
      <w:r w:rsidRPr="005F0657">
        <w:rPr>
          <w:rFonts w:ascii="Candara" w:hAnsi="Candara"/>
          <w:sz w:val="20"/>
          <w:szCs w:val="20"/>
        </w:rPr>
        <w:t>*</w:t>
      </w:r>
      <w:r w:rsidR="00EE76FB">
        <w:rPr>
          <w:rFonts w:ascii="Candara" w:hAnsi="Candara"/>
          <w:sz w:val="20"/>
          <w:szCs w:val="20"/>
        </w:rPr>
        <w:t>**</w:t>
      </w:r>
      <w:r w:rsidRPr="005F0657">
        <w:rPr>
          <w:rFonts w:ascii="Candara" w:hAnsi="Candara"/>
          <w:sz w:val="20"/>
          <w:szCs w:val="20"/>
        </w:rPr>
        <w:t xml:space="preserve"> Pre-</w:t>
      </w:r>
      <w:proofErr w:type="spellStart"/>
      <w:r w:rsidRPr="005F0657">
        <w:rPr>
          <w:rFonts w:ascii="Candara" w:hAnsi="Candara"/>
          <w:sz w:val="20"/>
          <w:szCs w:val="20"/>
        </w:rPr>
        <w:t>eclampsia</w:t>
      </w:r>
      <w:proofErr w:type="spellEnd"/>
      <w:r w:rsidRPr="005F0657">
        <w:rPr>
          <w:rFonts w:ascii="Candara" w:hAnsi="Candara"/>
          <w:sz w:val="20"/>
          <w:szCs w:val="20"/>
        </w:rPr>
        <w:t xml:space="preserve"> with severe feature</w:t>
      </w:r>
      <w:r w:rsidR="0049675B">
        <w:rPr>
          <w:rFonts w:ascii="Candara" w:hAnsi="Candara"/>
          <w:sz w:val="20"/>
          <w:szCs w:val="20"/>
        </w:rPr>
        <w:t>.</w:t>
      </w:r>
      <w:bookmarkEnd w:id="0"/>
    </w:p>
    <w:sectPr w:rsidR="009E371D" w:rsidRPr="009E371D" w:rsidSect="00485292">
      <w:headerReference w:type="default" r:id="rId10"/>
      <w:footerReference w:type="default" r:id="rId11"/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7146" w:rsidRDefault="006A7146" w:rsidP="00474D1B">
      <w:pPr>
        <w:spacing w:after="0" w:line="240" w:lineRule="auto"/>
      </w:pPr>
      <w:r>
        <w:separator/>
      </w:r>
    </w:p>
  </w:endnote>
  <w:endnote w:type="continuationSeparator" w:id="0">
    <w:p w:rsidR="006A7146" w:rsidRDefault="006A7146" w:rsidP="00474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anklin Gothic Book">
    <w:altName w:val="Franklin Gothic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8518797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1F7CE0" w:rsidRPr="00E86265" w:rsidRDefault="001F7CE0">
        <w:pPr>
          <w:pStyle w:val="Pieddepage"/>
          <w:jc w:val="right"/>
          <w:rPr>
            <w:sz w:val="20"/>
            <w:szCs w:val="20"/>
          </w:rPr>
        </w:pPr>
        <w:r w:rsidRPr="00E86265">
          <w:rPr>
            <w:sz w:val="20"/>
            <w:szCs w:val="20"/>
          </w:rPr>
          <w:fldChar w:fldCharType="begin"/>
        </w:r>
        <w:r w:rsidRPr="00E86265">
          <w:rPr>
            <w:sz w:val="20"/>
            <w:szCs w:val="20"/>
          </w:rPr>
          <w:instrText>PAGE   \* MERGEFORMAT</w:instrText>
        </w:r>
        <w:r w:rsidRPr="00E86265">
          <w:rPr>
            <w:sz w:val="20"/>
            <w:szCs w:val="20"/>
          </w:rPr>
          <w:fldChar w:fldCharType="separate"/>
        </w:r>
        <w:r w:rsidR="00142E8B" w:rsidRPr="00142E8B">
          <w:rPr>
            <w:noProof/>
            <w:sz w:val="20"/>
            <w:szCs w:val="20"/>
            <w:lang w:val="fr-FR"/>
          </w:rPr>
          <w:t>5</w:t>
        </w:r>
        <w:r w:rsidRPr="00E86265">
          <w:rPr>
            <w:sz w:val="20"/>
            <w:szCs w:val="20"/>
          </w:rPr>
          <w:fldChar w:fldCharType="end"/>
        </w:r>
      </w:p>
    </w:sdtContent>
  </w:sdt>
  <w:p w:rsidR="001F7CE0" w:rsidRDefault="001F7CE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7146" w:rsidRDefault="006A7146" w:rsidP="00474D1B">
      <w:pPr>
        <w:spacing w:after="0" w:line="240" w:lineRule="auto"/>
      </w:pPr>
      <w:r>
        <w:separator/>
      </w:r>
    </w:p>
  </w:footnote>
  <w:footnote w:type="continuationSeparator" w:id="0">
    <w:p w:rsidR="006A7146" w:rsidRDefault="006A7146" w:rsidP="00474D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4F45" w:rsidRDefault="00814F45" w:rsidP="00474D1B">
    <w:pPr>
      <w:pStyle w:val="En-tte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alt="MC900441310[1]" style="width:18.75pt;height:18.75pt;visibility:visible;mso-wrap-style:square" o:bullet="t">
        <v:imagedata r:id="rId1" o:title="MC900441310[1]"/>
      </v:shape>
    </w:pict>
  </w:numPicBullet>
  <w:abstractNum w:abstractNumId="0">
    <w:nsid w:val="062278EF"/>
    <w:multiLevelType w:val="hybridMultilevel"/>
    <w:tmpl w:val="6D0247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859CD"/>
    <w:multiLevelType w:val="hybridMultilevel"/>
    <w:tmpl w:val="F4F01E0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1E7A94"/>
    <w:multiLevelType w:val="hybridMultilevel"/>
    <w:tmpl w:val="B9BE4AA8"/>
    <w:lvl w:ilvl="0" w:tplc="1FCC2E3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AD4A89"/>
    <w:multiLevelType w:val="hybridMultilevel"/>
    <w:tmpl w:val="E9D09498"/>
    <w:lvl w:ilvl="0" w:tplc="1FCC2E3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762192"/>
    <w:multiLevelType w:val="hybridMultilevel"/>
    <w:tmpl w:val="48D8EA7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AA60F6"/>
    <w:multiLevelType w:val="hybridMultilevel"/>
    <w:tmpl w:val="9C5CF0A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1E3895"/>
    <w:multiLevelType w:val="hybridMultilevel"/>
    <w:tmpl w:val="ECF066E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2A54D45"/>
    <w:multiLevelType w:val="hybridMultilevel"/>
    <w:tmpl w:val="26A283AE"/>
    <w:lvl w:ilvl="0" w:tplc="1FCC2E3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D533E6"/>
    <w:multiLevelType w:val="hybridMultilevel"/>
    <w:tmpl w:val="54B86686"/>
    <w:lvl w:ilvl="0" w:tplc="837238A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BB1CDA"/>
    <w:multiLevelType w:val="hybridMultilevel"/>
    <w:tmpl w:val="3EA46872"/>
    <w:lvl w:ilvl="0" w:tplc="10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0">
    <w:nsid w:val="28E632DF"/>
    <w:multiLevelType w:val="hybridMultilevel"/>
    <w:tmpl w:val="87788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805873"/>
    <w:multiLevelType w:val="hybridMultilevel"/>
    <w:tmpl w:val="D49A8E18"/>
    <w:lvl w:ilvl="0" w:tplc="02D4DB98">
      <w:numFmt w:val="bullet"/>
      <w:lvlText w:val="-"/>
      <w:lvlJc w:val="left"/>
      <w:pPr>
        <w:ind w:left="720" w:hanging="360"/>
      </w:pPr>
      <w:rPr>
        <w:rFonts w:ascii="Candara" w:eastAsia="Times New Roman" w:hAnsi="Candar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3B056B"/>
    <w:multiLevelType w:val="hybridMultilevel"/>
    <w:tmpl w:val="CBEA87C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004D11"/>
    <w:multiLevelType w:val="hybridMultilevel"/>
    <w:tmpl w:val="EB7209C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90283A"/>
    <w:multiLevelType w:val="hybridMultilevel"/>
    <w:tmpl w:val="8FCAC8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600590"/>
    <w:multiLevelType w:val="hybridMultilevel"/>
    <w:tmpl w:val="4774A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0772E4"/>
    <w:multiLevelType w:val="hybridMultilevel"/>
    <w:tmpl w:val="8FE2359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C0797D"/>
    <w:multiLevelType w:val="hybridMultilevel"/>
    <w:tmpl w:val="7B5630FC"/>
    <w:lvl w:ilvl="0" w:tplc="E49CC3AE">
      <w:numFmt w:val="bullet"/>
      <w:lvlText w:val="-"/>
      <w:lvlJc w:val="left"/>
      <w:pPr>
        <w:ind w:left="720" w:hanging="360"/>
      </w:pPr>
      <w:rPr>
        <w:rFonts w:ascii="Candara" w:eastAsia="Times New Roman" w:hAnsi="Candara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BF3BF7"/>
    <w:multiLevelType w:val="hybridMultilevel"/>
    <w:tmpl w:val="D048CFC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09246E"/>
    <w:multiLevelType w:val="hybridMultilevel"/>
    <w:tmpl w:val="4C32674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9184F56"/>
    <w:multiLevelType w:val="multilevel"/>
    <w:tmpl w:val="CC6C0A0C"/>
    <w:lvl w:ilvl="0"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1">
    <w:nsid w:val="5025636C"/>
    <w:multiLevelType w:val="hybridMultilevel"/>
    <w:tmpl w:val="76A88DBC"/>
    <w:lvl w:ilvl="0" w:tplc="D4209032">
      <w:numFmt w:val="bullet"/>
      <w:lvlText w:val="-"/>
      <w:lvlJc w:val="left"/>
      <w:pPr>
        <w:ind w:left="720" w:hanging="360"/>
      </w:pPr>
      <w:rPr>
        <w:rFonts w:ascii="Candara" w:eastAsia="Times New Roman" w:hAnsi="Candar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B31E65"/>
    <w:multiLevelType w:val="hybridMultilevel"/>
    <w:tmpl w:val="E37232F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AA414A7"/>
    <w:multiLevelType w:val="hybridMultilevel"/>
    <w:tmpl w:val="F53461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CA2EF3"/>
    <w:multiLevelType w:val="hybridMultilevel"/>
    <w:tmpl w:val="56C42A2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2C5502"/>
    <w:multiLevelType w:val="hybridMultilevel"/>
    <w:tmpl w:val="541AD75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F8411C6"/>
    <w:multiLevelType w:val="hybridMultilevel"/>
    <w:tmpl w:val="073CE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C86354"/>
    <w:multiLevelType w:val="hybridMultilevel"/>
    <w:tmpl w:val="92C2B4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6E708EC"/>
    <w:multiLevelType w:val="hybridMultilevel"/>
    <w:tmpl w:val="F1ACEF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6EE0FDD"/>
    <w:multiLevelType w:val="hybridMultilevel"/>
    <w:tmpl w:val="6C6268E2"/>
    <w:lvl w:ilvl="0" w:tplc="F80ED8D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A9716A"/>
    <w:multiLevelType w:val="hybridMultilevel"/>
    <w:tmpl w:val="7938DB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AB72F5D"/>
    <w:multiLevelType w:val="hybridMultilevel"/>
    <w:tmpl w:val="2294E176"/>
    <w:lvl w:ilvl="0" w:tplc="989054AE">
      <w:numFmt w:val="bullet"/>
      <w:lvlText w:val="-"/>
      <w:lvlJc w:val="left"/>
      <w:pPr>
        <w:ind w:left="720" w:hanging="360"/>
      </w:pPr>
      <w:rPr>
        <w:rFonts w:ascii="Candara" w:eastAsia="Times New Roman" w:hAnsi="Candar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FB364C6"/>
    <w:multiLevelType w:val="hybridMultilevel"/>
    <w:tmpl w:val="E56605A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73D30E4"/>
    <w:multiLevelType w:val="hybridMultilevel"/>
    <w:tmpl w:val="CCECF852"/>
    <w:lvl w:ilvl="0" w:tplc="1FCC2E36">
      <w:start w:val="1"/>
      <w:numFmt w:val="bullet"/>
      <w:lvlText w:val=""/>
      <w:lvlJc w:val="left"/>
      <w:pPr>
        <w:ind w:left="405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2"/>
  </w:num>
  <w:num w:numId="3">
    <w:abstractNumId w:val="28"/>
  </w:num>
  <w:num w:numId="4">
    <w:abstractNumId w:val="30"/>
  </w:num>
  <w:num w:numId="5">
    <w:abstractNumId w:val="3"/>
  </w:num>
  <w:num w:numId="6">
    <w:abstractNumId w:val="7"/>
  </w:num>
  <w:num w:numId="7">
    <w:abstractNumId w:val="33"/>
  </w:num>
  <w:num w:numId="8">
    <w:abstractNumId w:val="2"/>
  </w:num>
  <w:num w:numId="9">
    <w:abstractNumId w:val="6"/>
  </w:num>
  <w:num w:numId="10">
    <w:abstractNumId w:val="0"/>
  </w:num>
  <w:num w:numId="11">
    <w:abstractNumId w:val="10"/>
  </w:num>
  <w:num w:numId="12">
    <w:abstractNumId w:val="15"/>
  </w:num>
  <w:num w:numId="13">
    <w:abstractNumId w:val="8"/>
  </w:num>
  <w:num w:numId="14">
    <w:abstractNumId w:val="29"/>
  </w:num>
  <w:num w:numId="15">
    <w:abstractNumId w:val="26"/>
  </w:num>
  <w:num w:numId="16">
    <w:abstractNumId w:val="20"/>
  </w:num>
  <w:num w:numId="17">
    <w:abstractNumId w:val="17"/>
  </w:num>
  <w:num w:numId="18">
    <w:abstractNumId w:val="21"/>
  </w:num>
  <w:num w:numId="19">
    <w:abstractNumId w:val="31"/>
  </w:num>
  <w:num w:numId="20">
    <w:abstractNumId w:val="11"/>
  </w:num>
  <w:num w:numId="21">
    <w:abstractNumId w:val="23"/>
  </w:num>
  <w:num w:numId="22">
    <w:abstractNumId w:val="27"/>
  </w:num>
  <w:num w:numId="23">
    <w:abstractNumId w:val="9"/>
  </w:num>
  <w:num w:numId="24">
    <w:abstractNumId w:val="13"/>
  </w:num>
  <w:num w:numId="25">
    <w:abstractNumId w:val="32"/>
  </w:num>
  <w:num w:numId="26">
    <w:abstractNumId w:val="18"/>
  </w:num>
  <w:num w:numId="27">
    <w:abstractNumId w:val="12"/>
  </w:num>
  <w:num w:numId="28">
    <w:abstractNumId w:val="19"/>
  </w:num>
  <w:num w:numId="29">
    <w:abstractNumId w:val="1"/>
  </w:num>
  <w:num w:numId="30">
    <w:abstractNumId w:val="25"/>
  </w:num>
  <w:num w:numId="31">
    <w:abstractNumId w:val="5"/>
  </w:num>
  <w:num w:numId="32">
    <w:abstractNumId w:val="24"/>
  </w:num>
  <w:num w:numId="33">
    <w:abstractNumId w:val="16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5CF"/>
    <w:rsid w:val="00004681"/>
    <w:rsid w:val="000318D2"/>
    <w:rsid w:val="00032992"/>
    <w:rsid w:val="000338F8"/>
    <w:rsid w:val="00033B10"/>
    <w:rsid w:val="00041FBF"/>
    <w:rsid w:val="000421BE"/>
    <w:rsid w:val="00046A1B"/>
    <w:rsid w:val="0005519B"/>
    <w:rsid w:val="00064D93"/>
    <w:rsid w:val="000671F3"/>
    <w:rsid w:val="00070784"/>
    <w:rsid w:val="00081F15"/>
    <w:rsid w:val="000835A0"/>
    <w:rsid w:val="000846B8"/>
    <w:rsid w:val="00085E15"/>
    <w:rsid w:val="000A061B"/>
    <w:rsid w:val="000A7305"/>
    <w:rsid w:val="000B531D"/>
    <w:rsid w:val="000C31E8"/>
    <w:rsid w:val="000D0095"/>
    <w:rsid w:val="000D11C2"/>
    <w:rsid w:val="000D29C7"/>
    <w:rsid w:val="000D6264"/>
    <w:rsid w:val="000D6DBE"/>
    <w:rsid w:val="000D7BEE"/>
    <w:rsid w:val="000E1392"/>
    <w:rsid w:val="000E380B"/>
    <w:rsid w:val="000E4E64"/>
    <w:rsid w:val="000F4C52"/>
    <w:rsid w:val="000F7857"/>
    <w:rsid w:val="0010035F"/>
    <w:rsid w:val="0010112D"/>
    <w:rsid w:val="001119CE"/>
    <w:rsid w:val="00113048"/>
    <w:rsid w:val="001276EE"/>
    <w:rsid w:val="00130988"/>
    <w:rsid w:val="001314F9"/>
    <w:rsid w:val="00141151"/>
    <w:rsid w:val="00141AD2"/>
    <w:rsid w:val="0014230C"/>
    <w:rsid w:val="00142E8B"/>
    <w:rsid w:val="0014387B"/>
    <w:rsid w:val="00155885"/>
    <w:rsid w:val="00157485"/>
    <w:rsid w:val="00160820"/>
    <w:rsid w:val="00174649"/>
    <w:rsid w:val="00174D17"/>
    <w:rsid w:val="00175E81"/>
    <w:rsid w:val="001772AB"/>
    <w:rsid w:val="00185502"/>
    <w:rsid w:val="0019099B"/>
    <w:rsid w:val="00191E6C"/>
    <w:rsid w:val="001926B7"/>
    <w:rsid w:val="001932AD"/>
    <w:rsid w:val="001A041E"/>
    <w:rsid w:val="001B181A"/>
    <w:rsid w:val="001B4C2D"/>
    <w:rsid w:val="001B6855"/>
    <w:rsid w:val="001C07F8"/>
    <w:rsid w:val="001C587B"/>
    <w:rsid w:val="001C5B6B"/>
    <w:rsid w:val="001C6E06"/>
    <w:rsid w:val="001C707B"/>
    <w:rsid w:val="001D1C1B"/>
    <w:rsid w:val="001E2E54"/>
    <w:rsid w:val="001E395E"/>
    <w:rsid w:val="001E3C1C"/>
    <w:rsid w:val="001E6146"/>
    <w:rsid w:val="001E6247"/>
    <w:rsid w:val="001F109F"/>
    <w:rsid w:val="001F41A5"/>
    <w:rsid w:val="001F51EB"/>
    <w:rsid w:val="001F7CE0"/>
    <w:rsid w:val="002016CF"/>
    <w:rsid w:val="00202EB9"/>
    <w:rsid w:val="00203C0D"/>
    <w:rsid w:val="00203EFB"/>
    <w:rsid w:val="00211029"/>
    <w:rsid w:val="00211707"/>
    <w:rsid w:val="00213140"/>
    <w:rsid w:val="002156BD"/>
    <w:rsid w:val="00222C3B"/>
    <w:rsid w:val="00222E86"/>
    <w:rsid w:val="00223218"/>
    <w:rsid w:val="00230E60"/>
    <w:rsid w:val="00231049"/>
    <w:rsid w:val="00234E7D"/>
    <w:rsid w:val="0023507E"/>
    <w:rsid w:val="0023547F"/>
    <w:rsid w:val="00245935"/>
    <w:rsid w:val="002474AA"/>
    <w:rsid w:val="002538BC"/>
    <w:rsid w:val="0026666F"/>
    <w:rsid w:val="00270073"/>
    <w:rsid w:val="00281142"/>
    <w:rsid w:val="00284387"/>
    <w:rsid w:val="002858BC"/>
    <w:rsid w:val="00290B54"/>
    <w:rsid w:val="0029126A"/>
    <w:rsid w:val="00291FDB"/>
    <w:rsid w:val="00293DD9"/>
    <w:rsid w:val="00293E96"/>
    <w:rsid w:val="002958C0"/>
    <w:rsid w:val="00296AB8"/>
    <w:rsid w:val="00296D9D"/>
    <w:rsid w:val="002979A8"/>
    <w:rsid w:val="002A068A"/>
    <w:rsid w:val="002A2431"/>
    <w:rsid w:val="002A4AF5"/>
    <w:rsid w:val="002A7FCC"/>
    <w:rsid w:val="002B2A8D"/>
    <w:rsid w:val="002B7DA9"/>
    <w:rsid w:val="002C0FF6"/>
    <w:rsid w:val="002C1D8C"/>
    <w:rsid w:val="002C4B78"/>
    <w:rsid w:val="002D2222"/>
    <w:rsid w:val="002E4BB7"/>
    <w:rsid w:val="002F3670"/>
    <w:rsid w:val="002F42FD"/>
    <w:rsid w:val="003025BE"/>
    <w:rsid w:val="00303670"/>
    <w:rsid w:val="00303E70"/>
    <w:rsid w:val="003044EF"/>
    <w:rsid w:val="00304744"/>
    <w:rsid w:val="00307170"/>
    <w:rsid w:val="00315A99"/>
    <w:rsid w:val="00324F67"/>
    <w:rsid w:val="003257D7"/>
    <w:rsid w:val="0032765F"/>
    <w:rsid w:val="0033183A"/>
    <w:rsid w:val="003332BC"/>
    <w:rsid w:val="0033651A"/>
    <w:rsid w:val="00340FCD"/>
    <w:rsid w:val="0034223C"/>
    <w:rsid w:val="0034417B"/>
    <w:rsid w:val="00347208"/>
    <w:rsid w:val="003511A7"/>
    <w:rsid w:val="0035332E"/>
    <w:rsid w:val="00355CE8"/>
    <w:rsid w:val="00363745"/>
    <w:rsid w:val="003644B2"/>
    <w:rsid w:val="00366E1F"/>
    <w:rsid w:val="00366F7C"/>
    <w:rsid w:val="0037529C"/>
    <w:rsid w:val="0038052A"/>
    <w:rsid w:val="0038397E"/>
    <w:rsid w:val="0038545F"/>
    <w:rsid w:val="00387715"/>
    <w:rsid w:val="00394459"/>
    <w:rsid w:val="003944A1"/>
    <w:rsid w:val="003A1F47"/>
    <w:rsid w:val="003A29BE"/>
    <w:rsid w:val="003A4BCF"/>
    <w:rsid w:val="003B56E9"/>
    <w:rsid w:val="003B62F7"/>
    <w:rsid w:val="003C129D"/>
    <w:rsid w:val="003C286A"/>
    <w:rsid w:val="003C6BD1"/>
    <w:rsid w:val="003D0CB0"/>
    <w:rsid w:val="003D0D50"/>
    <w:rsid w:val="003D14A5"/>
    <w:rsid w:val="003D3619"/>
    <w:rsid w:val="003D44EA"/>
    <w:rsid w:val="003D51D7"/>
    <w:rsid w:val="003D5DE8"/>
    <w:rsid w:val="003E1782"/>
    <w:rsid w:val="003E71AD"/>
    <w:rsid w:val="003F4536"/>
    <w:rsid w:val="003F72AC"/>
    <w:rsid w:val="003F730F"/>
    <w:rsid w:val="00400106"/>
    <w:rsid w:val="004033AE"/>
    <w:rsid w:val="00410187"/>
    <w:rsid w:val="0041030A"/>
    <w:rsid w:val="00413177"/>
    <w:rsid w:val="00416DDA"/>
    <w:rsid w:val="00427B20"/>
    <w:rsid w:val="0043298C"/>
    <w:rsid w:val="00437AB2"/>
    <w:rsid w:val="00445D73"/>
    <w:rsid w:val="00447FED"/>
    <w:rsid w:val="004509B8"/>
    <w:rsid w:val="00452013"/>
    <w:rsid w:val="00454417"/>
    <w:rsid w:val="004578FF"/>
    <w:rsid w:val="00457ADB"/>
    <w:rsid w:val="00474D1B"/>
    <w:rsid w:val="004761F2"/>
    <w:rsid w:val="004807E4"/>
    <w:rsid w:val="00481742"/>
    <w:rsid w:val="00484D63"/>
    <w:rsid w:val="00485292"/>
    <w:rsid w:val="004879B2"/>
    <w:rsid w:val="004964E3"/>
    <w:rsid w:val="0049675B"/>
    <w:rsid w:val="004A0CA0"/>
    <w:rsid w:val="004A16E2"/>
    <w:rsid w:val="004A3427"/>
    <w:rsid w:val="004A6A01"/>
    <w:rsid w:val="004B4CC8"/>
    <w:rsid w:val="004B6F2B"/>
    <w:rsid w:val="004C2408"/>
    <w:rsid w:val="004C4FAE"/>
    <w:rsid w:val="004D1BA4"/>
    <w:rsid w:val="004D62DD"/>
    <w:rsid w:val="004D77AE"/>
    <w:rsid w:val="004E13C7"/>
    <w:rsid w:val="004E181D"/>
    <w:rsid w:val="004E3AD7"/>
    <w:rsid w:val="004E631C"/>
    <w:rsid w:val="004E7CB9"/>
    <w:rsid w:val="004F63CE"/>
    <w:rsid w:val="00502412"/>
    <w:rsid w:val="005065E8"/>
    <w:rsid w:val="005107A9"/>
    <w:rsid w:val="00511383"/>
    <w:rsid w:val="0051212A"/>
    <w:rsid w:val="0051275E"/>
    <w:rsid w:val="00520161"/>
    <w:rsid w:val="005213ED"/>
    <w:rsid w:val="00523209"/>
    <w:rsid w:val="0052384D"/>
    <w:rsid w:val="00525734"/>
    <w:rsid w:val="00525ECB"/>
    <w:rsid w:val="005314B9"/>
    <w:rsid w:val="0053370A"/>
    <w:rsid w:val="0053716C"/>
    <w:rsid w:val="0054307B"/>
    <w:rsid w:val="00550F29"/>
    <w:rsid w:val="00551B11"/>
    <w:rsid w:val="00551B1E"/>
    <w:rsid w:val="0055795D"/>
    <w:rsid w:val="00563BBB"/>
    <w:rsid w:val="0056437E"/>
    <w:rsid w:val="00582079"/>
    <w:rsid w:val="005829B9"/>
    <w:rsid w:val="00583376"/>
    <w:rsid w:val="00583AEE"/>
    <w:rsid w:val="00584157"/>
    <w:rsid w:val="0058551C"/>
    <w:rsid w:val="00591D69"/>
    <w:rsid w:val="005A121E"/>
    <w:rsid w:val="005A5079"/>
    <w:rsid w:val="005A69CC"/>
    <w:rsid w:val="005B1865"/>
    <w:rsid w:val="005B5E7A"/>
    <w:rsid w:val="005B5FA4"/>
    <w:rsid w:val="005B7DDA"/>
    <w:rsid w:val="005B7FCE"/>
    <w:rsid w:val="005C1030"/>
    <w:rsid w:val="005C1DB5"/>
    <w:rsid w:val="005C1F03"/>
    <w:rsid w:val="005D1574"/>
    <w:rsid w:val="005E1583"/>
    <w:rsid w:val="005E2021"/>
    <w:rsid w:val="005E42B9"/>
    <w:rsid w:val="005F0657"/>
    <w:rsid w:val="005F1282"/>
    <w:rsid w:val="005F3086"/>
    <w:rsid w:val="005F5D37"/>
    <w:rsid w:val="005F7A22"/>
    <w:rsid w:val="00602419"/>
    <w:rsid w:val="00603146"/>
    <w:rsid w:val="006049EF"/>
    <w:rsid w:val="006108C6"/>
    <w:rsid w:val="006122EA"/>
    <w:rsid w:val="006127BD"/>
    <w:rsid w:val="006251BF"/>
    <w:rsid w:val="006271A9"/>
    <w:rsid w:val="0063142C"/>
    <w:rsid w:val="00635F3E"/>
    <w:rsid w:val="00636BE7"/>
    <w:rsid w:val="00640987"/>
    <w:rsid w:val="00645A29"/>
    <w:rsid w:val="006663F6"/>
    <w:rsid w:val="0067580B"/>
    <w:rsid w:val="00686BB5"/>
    <w:rsid w:val="0068702F"/>
    <w:rsid w:val="00691977"/>
    <w:rsid w:val="00695463"/>
    <w:rsid w:val="00695606"/>
    <w:rsid w:val="00696B99"/>
    <w:rsid w:val="006A11AD"/>
    <w:rsid w:val="006A7146"/>
    <w:rsid w:val="006B50B8"/>
    <w:rsid w:val="006B5382"/>
    <w:rsid w:val="006C07FC"/>
    <w:rsid w:val="006C5904"/>
    <w:rsid w:val="006C5E92"/>
    <w:rsid w:val="006C6D87"/>
    <w:rsid w:val="006D06E2"/>
    <w:rsid w:val="006D3059"/>
    <w:rsid w:val="006D5960"/>
    <w:rsid w:val="006D60AB"/>
    <w:rsid w:val="006D7337"/>
    <w:rsid w:val="006E07E7"/>
    <w:rsid w:val="006E1B62"/>
    <w:rsid w:val="006E74B4"/>
    <w:rsid w:val="006F428B"/>
    <w:rsid w:val="006F5418"/>
    <w:rsid w:val="007003BB"/>
    <w:rsid w:val="0070079B"/>
    <w:rsid w:val="0070166E"/>
    <w:rsid w:val="007064C6"/>
    <w:rsid w:val="007107B2"/>
    <w:rsid w:val="00711457"/>
    <w:rsid w:val="00711A92"/>
    <w:rsid w:val="00714A4E"/>
    <w:rsid w:val="007231E6"/>
    <w:rsid w:val="00724757"/>
    <w:rsid w:val="0072769A"/>
    <w:rsid w:val="00731364"/>
    <w:rsid w:val="00745F6D"/>
    <w:rsid w:val="007518E8"/>
    <w:rsid w:val="00752F8D"/>
    <w:rsid w:val="00755EFF"/>
    <w:rsid w:val="00756368"/>
    <w:rsid w:val="007579C5"/>
    <w:rsid w:val="0076092C"/>
    <w:rsid w:val="00761244"/>
    <w:rsid w:val="00762F08"/>
    <w:rsid w:val="0076758E"/>
    <w:rsid w:val="00767FB2"/>
    <w:rsid w:val="007711EE"/>
    <w:rsid w:val="007747D9"/>
    <w:rsid w:val="00780312"/>
    <w:rsid w:val="0078415D"/>
    <w:rsid w:val="007866F7"/>
    <w:rsid w:val="0079297B"/>
    <w:rsid w:val="007A0E7C"/>
    <w:rsid w:val="007A1B18"/>
    <w:rsid w:val="007A4DCB"/>
    <w:rsid w:val="007B0E85"/>
    <w:rsid w:val="007B4159"/>
    <w:rsid w:val="007B436D"/>
    <w:rsid w:val="007B646D"/>
    <w:rsid w:val="007C4226"/>
    <w:rsid w:val="007E4925"/>
    <w:rsid w:val="007E4D7F"/>
    <w:rsid w:val="007F0C1A"/>
    <w:rsid w:val="007F25A1"/>
    <w:rsid w:val="007F5497"/>
    <w:rsid w:val="007F6918"/>
    <w:rsid w:val="007F7CD4"/>
    <w:rsid w:val="008013BF"/>
    <w:rsid w:val="008148E8"/>
    <w:rsid w:val="00814F45"/>
    <w:rsid w:val="00820798"/>
    <w:rsid w:val="00821DD9"/>
    <w:rsid w:val="00824813"/>
    <w:rsid w:val="008273E8"/>
    <w:rsid w:val="00831020"/>
    <w:rsid w:val="0083143F"/>
    <w:rsid w:val="00831E0D"/>
    <w:rsid w:val="00834FF7"/>
    <w:rsid w:val="008517FA"/>
    <w:rsid w:val="00856085"/>
    <w:rsid w:val="00856146"/>
    <w:rsid w:val="008573AA"/>
    <w:rsid w:val="00865918"/>
    <w:rsid w:val="00867A8F"/>
    <w:rsid w:val="00877EDB"/>
    <w:rsid w:val="00882763"/>
    <w:rsid w:val="0088283F"/>
    <w:rsid w:val="00882844"/>
    <w:rsid w:val="008925CB"/>
    <w:rsid w:val="00893F8A"/>
    <w:rsid w:val="008A24C1"/>
    <w:rsid w:val="008A2FC6"/>
    <w:rsid w:val="008A3229"/>
    <w:rsid w:val="008A5C0C"/>
    <w:rsid w:val="008B53E9"/>
    <w:rsid w:val="008C025A"/>
    <w:rsid w:val="008C1488"/>
    <w:rsid w:val="008C1C0D"/>
    <w:rsid w:val="008C2FDB"/>
    <w:rsid w:val="008C3228"/>
    <w:rsid w:val="008C5A7D"/>
    <w:rsid w:val="008D3C18"/>
    <w:rsid w:val="008D4A33"/>
    <w:rsid w:val="008E27A7"/>
    <w:rsid w:val="008E5CBA"/>
    <w:rsid w:val="008E660D"/>
    <w:rsid w:val="008F0BBD"/>
    <w:rsid w:val="008F1D43"/>
    <w:rsid w:val="008F6D4C"/>
    <w:rsid w:val="008F725D"/>
    <w:rsid w:val="00901EBB"/>
    <w:rsid w:val="00902E24"/>
    <w:rsid w:val="009031EC"/>
    <w:rsid w:val="00903656"/>
    <w:rsid w:val="00910FB5"/>
    <w:rsid w:val="00916077"/>
    <w:rsid w:val="00917460"/>
    <w:rsid w:val="00922491"/>
    <w:rsid w:val="0092465E"/>
    <w:rsid w:val="00924FB4"/>
    <w:rsid w:val="009274B5"/>
    <w:rsid w:val="00935D96"/>
    <w:rsid w:val="00937AA0"/>
    <w:rsid w:val="00943C7D"/>
    <w:rsid w:val="00944176"/>
    <w:rsid w:val="00945125"/>
    <w:rsid w:val="00952F98"/>
    <w:rsid w:val="009665F5"/>
    <w:rsid w:val="00973377"/>
    <w:rsid w:val="00981177"/>
    <w:rsid w:val="0098146B"/>
    <w:rsid w:val="009854CF"/>
    <w:rsid w:val="009872CE"/>
    <w:rsid w:val="009A5EAA"/>
    <w:rsid w:val="009A77DB"/>
    <w:rsid w:val="009B1263"/>
    <w:rsid w:val="009B18F1"/>
    <w:rsid w:val="009C508E"/>
    <w:rsid w:val="009C574B"/>
    <w:rsid w:val="009D122E"/>
    <w:rsid w:val="009D2CFC"/>
    <w:rsid w:val="009D6670"/>
    <w:rsid w:val="009E371D"/>
    <w:rsid w:val="009E3CA0"/>
    <w:rsid w:val="009E799D"/>
    <w:rsid w:val="009F0C95"/>
    <w:rsid w:val="009F4060"/>
    <w:rsid w:val="009F7B11"/>
    <w:rsid w:val="00A002F7"/>
    <w:rsid w:val="00A01F2A"/>
    <w:rsid w:val="00A02DA7"/>
    <w:rsid w:val="00A06BFD"/>
    <w:rsid w:val="00A07A4D"/>
    <w:rsid w:val="00A1242C"/>
    <w:rsid w:val="00A144EA"/>
    <w:rsid w:val="00A15B8F"/>
    <w:rsid w:val="00A161F1"/>
    <w:rsid w:val="00A166B1"/>
    <w:rsid w:val="00A2631A"/>
    <w:rsid w:val="00A34B0D"/>
    <w:rsid w:val="00A357FB"/>
    <w:rsid w:val="00A376B7"/>
    <w:rsid w:val="00A37FEA"/>
    <w:rsid w:val="00A41435"/>
    <w:rsid w:val="00A46005"/>
    <w:rsid w:val="00A46BD6"/>
    <w:rsid w:val="00A50355"/>
    <w:rsid w:val="00A52670"/>
    <w:rsid w:val="00A543FD"/>
    <w:rsid w:val="00A55CA9"/>
    <w:rsid w:val="00A60588"/>
    <w:rsid w:val="00A6196F"/>
    <w:rsid w:val="00A62D28"/>
    <w:rsid w:val="00A6305F"/>
    <w:rsid w:val="00A66E83"/>
    <w:rsid w:val="00A70695"/>
    <w:rsid w:val="00A719C4"/>
    <w:rsid w:val="00A75708"/>
    <w:rsid w:val="00A8493D"/>
    <w:rsid w:val="00A90E09"/>
    <w:rsid w:val="00A919C3"/>
    <w:rsid w:val="00A93BCB"/>
    <w:rsid w:val="00A95E7D"/>
    <w:rsid w:val="00AA4A49"/>
    <w:rsid w:val="00AB6BA3"/>
    <w:rsid w:val="00AC099A"/>
    <w:rsid w:val="00AC3A85"/>
    <w:rsid w:val="00AC7064"/>
    <w:rsid w:val="00AC7386"/>
    <w:rsid w:val="00AC7E57"/>
    <w:rsid w:val="00AD1B4D"/>
    <w:rsid w:val="00AD2004"/>
    <w:rsid w:val="00AD2EC7"/>
    <w:rsid w:val="00AE4363"/>
    <w:rsid w:val="00AE5621"/>
    <w:rsid w:val="00AF58F5"/>
    <w:rsid w:val="00AF5F40"/>
    <w:rsid w:val="00B005E6"/>
    <w:rsid w:val="00B01F24"/>
    <w:rsid w:val="00B021A5"/>
    <w:rsid w:val="00B0328F"/>
    <w:rsid w:val="00B033B4"/>
    <w:rsid w:val="00B05C52"/>
    <w:rsid w:val="00B07ED1"/>
    <w:rsid w:val="00B10DC2"/>
    <w:rsid w:val="00B10EE2"/>
    <w:rsid w:val="00B14A44"/>
    <w:rsid w:val="00B158FF"/>
    <w:rsid w:val="00B15EEA"/>
    <w:rsid w:val="00B24F7E"/>
    <w:rsid w:val="00B3728F"/>
    <w:rsid w:val="00B37CBD"/>
    <w:rsid w:val="00B416DD"/>
    <w:rsid w:val="00B53C8A"/>
    <w:rsid w:val="00B75F16"/>
    <w:rsid w:val="00B802C9"/>
    <w:rsid w:val="00B8163C"/>
    <w:rsid w:val="00B912E0"/>
    <w:rsid w:val="00B92D4B"/>
    <w:rsid w:val="00BA17E9"/>
    <w:rsid w:val="00BA1B1B"/>
    <w:rsid w:val="00BA67B9"/>
    <w:rsid w:val="00BA770E"/>
    <w:rsid w:val="00BB0B26"/>
    <w:rsid w:val="00BB2013"/>
    <w:rsid w:val="00BB3DC3"/>
    <w:rsid w:val="00BC0107"/>
    <w:rsid w:val="00BC23AE"/>
    <w:rsid w:val="00BD0373"/>
    <w:rsid w:val="00BD13F7"/>
    <w:rsid w:val="00BD306C"/>
    <w:rsid w:val="00BD4106"/>
    <w:rsid w:val="00BD5DFD"/>
    <w:rsid w:val="00BD6CB2"/>
    <w:rsid w:val="00BD7F30"/>
    <w:rsid w:val="00BE4677"/>
    <w:rsid w:val="00BE6BB7"/>
    <w:rsid w:val="00BE7DE5"/>
    <w:rsid w:val="00BF1666"/>
    <w:rsid w:val="00BF4B99"/>
    <w:rsid w:val="00BF7292"/>
    <w:rsid w:val="00C06D39"/>
    <w:rsid w:val="00C15D77"/>
    <w:rsid w:val="00C204AA"/>
    <w:rsid w:val="00C2770F"/>
    <w:rsid w:val="00C33E2D"/>
    <w:rsid w:val="00C3584E"/>
    <w:rsid w:val="00C37421"/>
    <w:rsid w:val="00C43D2A"/>
    <w:rsid w:val="00C463C6"/>
    <w:rsid w:val="00C52416"/>
    <w:rsid w:val="00C5468B"/>
    <w:rsid w:val="00C56079"/>
    <w:rsid w:val="00C56DB0"/>
    <w:rsid w:val="00C57CE0"/>
    <w:rsid w:val="00C602CE"/>
    <w:rsid w:val="00C72EF1"/>
    <w:rsid w:val="00C7674C"/>
    <w:rsid w:val="00C805BD"/>
    <w:rsid w:val="00C8166E"/>
    <w:rsid w:val="00C869DE"/>
    <w:rsid w:val="00C90014"/>
    <w:rsid w:val="00C91C4A"/>
    <w:rsid w:val="00C944DA"/>
    <w:rsid w:val="00C97E4E"/>
    <w:rsid w:val="00CA0480"/>
    <w:rsid w:val="00CA3BCD"/>
    <w:rsid w:val="00CA5287"/>
    <w:rsid w:val="00CA5A33"/>
    <w:rsid w:val="00CB305D"/>
    <w:rsid w:val="00CB39DD"/>
    <w:rsid w:val="00CB5818"/>
    <w:rsid w:val="00CB5873"/>
    <w:rsid w:val="00CB5F4D"/>
    <w:rsid w:val="00CC4834"/>
    <w:rsid w:val="00CD460C"/>
    <w:rsid w:val="00CD7A16"/>
    <w:rsid w:val="00CE037E"/>
    <w:rsid w:val="00CE0FAA"/>
    <w:rsid w:val="00CE3E12"/>
    <w:rsid w:val="00CF29B4"/>
    <w:rsid w:val="00CF65CF"/>
    <w:rsid w:val="00CF6B85"/>
    <w:rsid w:val="00D0325C"/>
    <w:rsid w:val="00D13DF7"/>
    <w:rsid w:val="00D153A9"/>
    <w:rsid w:val="00D15838"/>
    <w:rsid w:val="00D23DD6"/>
    <w:rsid w:val="00D23E19"/>
    <w:rsid w:val="00D265FF"/>
    <w:rsid w:val="00D27374"/>
    <w:rsid w:val="00D30D25"/>
    <w:rsid w:val="00D34BD6"/>
    <w:rsid w:val="00D36324"/>
    <w:rsid w:val="00D43EAC"/>
    <w:rsid w:val="00D44FE3"/>
    <w:rsid w:val="00D458D5"/>
    <w:rsid w:val="00D45FD9"/>
    <w:rsid w:val="00D53274"/>
    <w:rsid w:val="00D536E7"/>
    <w:rsid w:val="00D557A7"/>
    <w:rsid w:val="00D658DC"/>
    <w:rsid w:val="00D66CE8"/>
    <w:rsid w:val="00D715B1"/>
    <w:rsid w:val="00D72DD2"/>
    <w:rsid w:val="00D76760"/>
    <w:rsid w:val="00D76DEC"/>
    <w:rsid w:val="00D91271"/>
    <w:rsid w:val="00D932A5"/>
    <w:rsid w:val="00DA0B55"/>
    <w:rsid w:val="00DA1CF0"/>
    <w:rsid w:val="00DA298A"/>
    <w:rsid w:val="00DA3BE4"/>
    <w:rsid w:val="00DA767C"/>
    <w:rsid w:val="00DB126F"/>
    <w:rsid w:val="00DB1D67"/>
    <w:rsid w:val="00DB7B4D"/>
    <w:rsid w:val="00DC0A27"/>
    <w:rsid w:val="00DC4512"/>
    <w:rsid w:val="00DD1946"/>
    <w:rsid w:val="00DD25FB"/>
    <w:rsid w:val="00DD290E"/>
    <w:rsid w:val="00DD3D33"/>
    <w:rsid w:val="00DD55B4"/>
    <w:rsid w:val="00DD739D"/>
    <w:rsid w:val="00DE32C2"/>
    <w:rsid w:val="00DE5018"/>
    <w:rsid w:val="00DE5110"/>
    <w:rsid w:val="00DE6287"/>
    <w:rsid w:val="00DE7BD7"/>
    <w:rsid w:val="00DF2701"/>
    <w:rsid w:val="00E03EDD"/>
    <w:rsid w:val="00E133FB"/>
    <w:rsid w:val="00E15556"/>
    <w:rsid w:val="00E1729C"/>
    <w:rsid w:val="00E221E2"/>
    <w:rsid w:val="00E23C5C"/>
    <w:rsid w:val="00E23F53"/>
    <w:rsid w:val="00E30818"/>
    <w:rsid w:val="00E34228"/>
    <w:rsid w:val="00E3529C"/>
    <w:rsid w:val="00E361FC"/>
    <w:rsid w:val="00E431E7"/>
    <w:rsid w:val="00E454AF"/>
    <w:rsid w:val="00E515AC"/>
    <w:rsid w:val="00E55352"/>
    <w:rsid w:val="00E55C75"/>
    <w:rsid w:val="00E55FD4"/>
    <w:rsid w:val="00E564D6"/>
    <w:rsid w:val="00E77AB6"/>
    <w:rsid w:val="00E77B1B"/>
    <w:rsid w:val="00E86265"/>
    <w:rsid w:val="00E933AB"/>
    <w:rsid w:val="00E94EED"/>
    <w:rsid w:val="00EA3E40"/>
    <w:rsid w:val="00EB00C6"/>
    <w:rsid w:val="00EB716C"/>
    <w:rsid w:val="00EC0141"/>
    <w:rsid w:val="00ED5078"/>
    <w:rsid w:val="00ED6DE0"/>
    <w:rsid w:val="00EE290E"/>
    <w:rsid w:val="00EE53B5"/>
    <w:rsid w:val="00EE76FB"/>
    <w:rsid w:val="00EF04DB"/>
    <w:rsid w:val="00EF0B22"/>
    <w:rsid w:val="00EF7702"/>
    <w:rsid w:val="00F00627"/>
    <w:rsid w:val="00F05877"/>
    <w:rsid w:val="00F05B24"/>
    <w:rsid w:val="00F10182"/>
    <w:rsid w:val="00F13138"/>
    <w:rsid w:val="00F131C4"/>
    <w:rsid w:val="00F1591F"/>
    <w:rsid w:val="00F162F2"/>
    <w:rsid w:val="00F264BB"/>
    <w:rsid w:val="00F268F6"/>
    <w:rsid w:val="00F3239F"/>
    <w:rsid w:val="00F35A02"/>
    <w:rsid w:val="00F37EAA"/>
    <w:rsid w:val="00F40F71"/>
    <w:rsid w:val="00F43FB2"/>
    <w:rsid w:val="00F4423B"/>
    <w:rsid w:val="00F540A8"/>
    <w:rsid w:val="00F54661"/>
    <w:rsid w:val="00F745A2"/>
    <w:rsid w:val="00F92412"/>
    <w:rsid w:val="00F92AEE"/>
    <w:rsid w:val="00F93B89"/>
    <w:rsid w:val="00F949F4"/>
    <w:rsid w:val="00FB002A"/>
    <w:rsid w:val="00FB2836"/>
    <w:rsid w:val="00FB3C90"/>
    <w:rsid w:val="00FB538E"/>
    <w:rsid w:val="00FB7C44"/>
    <w:rsid w:val="00FC287B"/>
    <w:rsid w:val="00FC6184"/>
    <w:rsid w:val="00FD016C"/>
    <w:rsid w:val="00FD2867"/>
    <w:rsid w:val="00FE031E"/>
    <w:rsid w:val="00FE0F29"/>
    <w:rsid w:val="00FE2E68"/>
    <w:rsid w:val="00FE3DE4"/>
    <w:rsid w:val="00FE6698"/>
    <w:rsid w:val="00FE67D2"/>
    <w:rsid w:val="00FF0AC7"/>
    <w:rsid w:val="00FF3E66"/>
    <w:rsid w:val="00FF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5CF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F65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65CF"/>
    <w:rPr>
      <w:rFonts w:ascii="Tahoma" w:eastAsia="Times New Roman" w:hAnsi="Tahoma" w:cs="Tahoma"/>
      <w:sz w:val="16"/>
      <w:szCs w:val="16"/>
    </w:rPr>
  </w:style>
  <w:style w:type="paragraph" w:styleId="Paragraphedeliste">
    <w:name w:val="List Paragraph"/>
    <w:basedOn w:val="Normal"/>
    <w:qFormat/>
    <w:rsid w:val="00CE037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F442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42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423B"/>
    <w:rPr>
      <w:rFonts w:ascii="Calibri" w:eastAsia="Times New Roman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42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423B"/>
    <w:rPr>
      <w:rFonts w:ascii="Calibri" w:eastAsia="Times New Roman" w:hAnsi="Calibri" w:cs="Times New Roman"/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7518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329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ps">
    <w:name w:val="hps"/>
    <w:basedOn w:val="Policepardfaut"/>
    <w:rsid w:val="00DD3D33"/>
  </w:style>
  <w:style w:type="paragraph" w:styleId="En-tte">
    <w:name w:val="header"/>
    <w:basedOn w:val="Normal"/>
    <w:link w:val="En-tteCar"/>
    <w:uiPriority w:val="99"/>
    <w:unhideWhenUsed/>
    <w:rsid w:val="00474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74D1B"/>
    <w:rPr>
      <w:rFonts w:ascii="Calibri" w:eastAsia="Times New Roman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474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74D1B"/>
    <w:rPr>
      <w:rFonts w:ascii="Calibri" w:eastAsia="Times New Roman" w:hAnsi="Calibri" w:cs="Times New Roman"/>
    </w:rPr>
  </w:style>
  <w:style w:type="character" w:customStyle="1" w:styleId="A5">
    <w:name w:val="A5"/>
    <w:uiPriority w:val="99"/>
    <w:rsid w:val="00B01F24"/>
    <w:rPr>
      <w:rFonts w:cs="Franklin Gothic Book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5CF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F65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65CF"/>
    <w:rPr>
      <w:rFonts w:ascii="Tahoma" w:eastAsia="Times New Roman" w:hAnsi="Tahoma" w:cs="Tahoma"/>
      <w:sz w:val="16"/>
      <w:szCs w:val="16"/>
    </w:rPr>
  </w:style>
  <w:style w:type="paragraph" w:styleId="Paragraphedeliste">
    <w:name w:val="List Paragraph"/>
    <w:basedOn w:val="Normal"/>
    <w:qFormat/>
    <w:rsid w:val="00CE037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F442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42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423B"/>
    <w:rPr>
      <w:rFonts w:ascii="Calibri" w:eastAsia="Times New Roman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42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423B"/>
    <w:rPr>
      <w:rFonts w:ascii="Calibri" w:eastAsia="Times New Roman" w:hAnsi="Calibri" w:cs="Times New Roman"/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7518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329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ps">
    <w:name w:val="hps"/>
    <w:basedOn w:val="Policepardfaut"/>
    <w:rsid w:val="00DD3D33"/>
  </w:style>
  <w:style w:type="paragraph" w:styleId="En-tte">
    <w:name w:val="header"/>
    <w:basedOn w:val="Normal"/>
    <w:link w:val="En-tteCar"/>
    <w:uiPriority w:val="99"/>
    <w:unhideWhenUsed/>
    <w:rsid w:val="00474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74D1B"/>
    <w:rPr>
      <w:rFonts w:ascii="Calibri" w:eastAsia="Times New Roman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474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74D1B"/>
    <w:rPr>
      <w:rFonts w:ascii="Calibri" w:eastAsia="Times New Roman" w:hAnsi="Calibri" w:cs="Times New Roman"/>
    </w:rPr>
  </w:style>
  <w:style w:type="character" w:customStyle="1" w:styleId="A5">
    <w:name w:val="A5"/>
    <w:uiPriority w:val="99"/>
    <w:rsid w:val="00B01F24"/>
    <w:rPr>
      <w:rFonts w:cs="Franklin Gothic Book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6E29B7-8222-4EE1-9C74-F244F71CC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4</Words>
  <Characters>4864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SABC</Company>
  <LinksUpToDate>false</LinksUpToDate>
  <CharactersWithSpaces>5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agee</dc:creator>
  <cp:lastModifiedBy>Gillon Tessa</cp:lastModifiedBy>
  <cp:revision>24</cp:revision>
  <cp:lastPrinted>2013-10-29T22:44:00Z</cp:lastPrinted>
  <dcterms:created xsi:type="dcterms:W3CDTF">2014-05-08T14:17:00Z</dcterms:created>
  <dcterms:modified xsi:type="dcterms:W3CDTF">2014-07-22T09:44:00Z</dcterms:modified>
</cp:coreProperties>
</file>